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514AD" w14:textId="77777777" w:rsidR="00083A6A" w:rsidRDefault="00BE4C0A" w:rsidP="00083A6A">
      <w:pPr>
        <w:jc w:val="center"/>
        <w:rPr>
          <w:rFonts w:ascii="Times New Roman" w:hAnsi="Times New Roman" w:cs="Times New Roman"/>
          <w:b/>
          <w:color w:val="131413"/>
          <w:sz w:val="32"/>
          <w:szCs w:val="48"/>
          <w:lang w:val="en-GB"/>
        </w:rPr>
      </w:pPr>
      <w:bookmarkStart w:id="0" w:name="OLE_LINK311"/>
      <w:bookmarkStart w:id="1" w:name="OLE_LINK312"/>
      <w:bookmarkStart w:id="2" w:name="OLE_LINK28"/>
      <w:bookmarkStart w:id="3" w:name="OLE_LINK31"/>
      <w:bookmarkStart w:id="4" w:name="OLE_LINK258"/>
      <w:bookmarkStart w:id="5" w:name="OLE_LINK259"/>
      <w:bookmarkStart w:id="6" w:name="OLE_LINK179"/>
      <w:bookmarkStart w:id="7" w:name="OLE_LINK533"/>
      <w:r w:rsidRPr="009F7E0E">
        <w:rPr>
          <w:rFonts w:ascii="Times New Roman" w:hAnsi="Times New Roman" w:cs="Times New Roman"/>
          <w:b/>
          <w:color w:val="131413"/>
          <w:sz w:val="32"/>
          <w:szCs w:val="48"/>
          <w:lang w:val="en-GB"/>
        </w:rPr>
        <w:t xml:space="preserve">Long-term increase </w:t>
      </w:r>
      <w:r>
        <w:rPr>
          <w:rFonts w:ascii="Times New Roman" w:hAnsi="Times New Roman" w:cs="Times New Roman"/>
          <w:b/>
          <w:color w:val="131413"/>
          <w:sz w:val="32"/>
          <w:szCs w:val="48"/>
          <w:lang w:val="en-GB"/>
        </w:rPr>
        <w:t>in</w:t>
      </w:r>
      <w:r w:rsidRPr="009F7E0E">
        <w:rPr>
          <w:rFonts w:ascii="Times New Roman" w:hAnsi="Times New Roman" w:cs="Times New Roman"/>
          <w:b/>
          <w:color w:val="131413"/>
          <w:sz w:val="32"/>
          <w:szCs w:val="48"/>
          <w:lang w:val="en-GB"/>
        </w:rPr>
        <w:t xml:space="preserve"> cholesterol is associated with better cognitive function: </w:t>
      </w:r>
      <w:r>
        <w:rPr>
          <w:rFonts w:ascii="Times New Roman" w:hAnsi="Times New Roman" w:cs="Times New Roman"/>
          <w:b/>
          <w:color w:val="131413"/>
          <w:sz w:val="32"/>
          <w:szCs w:val="48"/>
          <w:lang w:val="en-GB"/>
        </w:rPr>
        <w:t>E</w:t>
      </w:r>
      <w:r w:rsidRPr="009F7E0E">
        <w:rPr>
          <w:rFonts w:ascii="Times New Roman" w:hAnsi="Times New Roman" w:cs="Times New Roman"/>
          <w:b/>
          <w:color w:val="131413"/>
          <w:sz w:val="32"/>
          <w:szCs w:val="48"/>
          <w:lang w:val="en-GB"/>
        </w:rPr>
        <w:t xml:space="preserve">vidence from a </w:t>
      </w:r>
      <w:bookmarkStart w:id="8" w:name="OLE_LINK454"/>
      <w:bookmarkStart w:id="9" w:name="OLE_LINK468"/>
      <w:r w:rsidRPr="009F7E0E">
        <w:rPr>
          <w:rFonts w:ascii="Times New Roman" w:hAnsi="Times New Roman" w:cs="Times New Roman"/>
          <w:b/>
          <w:color w:val="131413"/>
          <w:sz w:val="32"/>
          <w:szCs w:val="48"/>
          <w:lang w:val="en-GB"/>
        </w:rPr>
        <w:t>longitudinal</w:t>
      </w:r>
      <w:bookmarkEnd w:id="8"/>
      <w:bookmarkEnd w:id="9"/>
      <w:r w:rsidRPr="009F7E0E">
        <w:rPr>
          <w:rFonts w:ascii="Times New Roman" w:hAnsi="Times New Roman" w:cs="Times New Roman"/>
          <w:b/>
          <w:color w:val="131413"/>
          <w:sz w:val="32"/>
          <w:szCs w:val="48"/>
          <w:lang w:val="en-GB"/>
        </w:rPr>
        <w:t xml:space="preserve"> study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</w:p>
    <w:p w14:paraId="477718A0" w14:textId="77777777" w:rsidR="00BE4C0A" w:rsidRDefault="00BE4C0A" w:rsidP="00083A6A">
      <w:pPr>
        <w:jc w:val="center"/>
        <w:rPr>
          <w:rFonts w:ascii="Times New Roman" w:hAnsi="Times New Roman" w:cs="Times New Roman"/>
          <w:b/>
          <w:color w:val="131413"/>
          <w:sz w:val="32"/>
          <w:szCs w:val="48"/>
        </w:rPr>
      </w:pPr>
    </w:p>
    <w:p w14:paraId="3EF87BA1" w14:textId="77777777" w:rsidR="00083A6A" w:rsidRDefault="00083A6A" w:rsidP="00083A6A">
      <w:pPr>
        <w:jc w:val="left"/>
        <w:rPr>
          <w:rFonts w:ascii="Times New Roman" w:hAnsi="Times New Roman" w:cs="Times New Roman"/>
          <w:color w:val="131413"/>
          <w:sz w:val="24"/>
          <w:szCs w:val="48"/>
        </w:rPr>
      </w:pPr>
      <w:r w:rsidRPr="00083A6A">
        <w:rPr>
          <w:rFonts w:ascii="Times New Roman" w:hAnsi="Times New Roman" w:cs="Times New Roman" w:hint="eastAsia"/>
          <w:b/>
          <w:color w:val="131413"/>
          <w:sz w:val="24"/>
          <w:szCs w:val="48"/>
        </w:rPr>
        <w:t>Supplemental Table 1</w:t>
      </w:r>
      <w:r>
        <w:rPr>
          <w:rFonts w:ascii="Times New Roman" w:hAnsi="Times New Roman" w:cs="Times New Roman" w:hint="eastAsia"/>
          <w:color w:val="131413"/>
          <w:sz w:val="24"/>
          <w:szCs w:val="48"/>
        </w:rPr>
        <w:t xml:space="preserve"> </w:t>
      </w:r>
      <w:r>
        <w:rPr>
          <w:rFonts w:ascii="Times New Roman" w:hAnsi="Times New Roman" w:cs="Times New Roman" w:hint="eastAsia"/>
          <w:sz w:val="24"/>
        </w:rPr>
        <w:t>Characteristics between included and excluded participants</w:t>
      </w:r>
    </w:p>
    <w:tbl>
      <w:tblPr>
        <w:tblW w:w="8400" w:type="dxa"/>
        <w:tblInd w:w="95" w:type="dxa"/>
        <w:tblLook w:val="04A0" w:firstRow="1" w:lastRow="0" w:firstColumn="1" w:lastColumn="0" w:noHBand="0" w:noVBand="1"/>
      </w:tblPr>
      <w:tblGrid>
        <w:gridCol w:w="2540"/>
        <w:gridCol w:w="1660"/>
        <w:gridCol w:w="1660"/>
        <w:gridCol w:w="1660"/>
        <w:gridCol w:w="880"/>
      </w:tblGrid>
      <w:tr w:rsidR="00CE4D80" w:rsidRPr="00CE4D80" w14:paraId="7F78C1B1" w14:textId="77777777" w:rsidTr="00CE4D80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BB098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2A0A5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9A338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clude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78DEA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cluded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BF311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CE4D80" w:rsidRPr="00CE4D80" w14:paraId="7DE6E6DF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A06E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82FE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7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F461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799 (72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3096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15 (27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D45E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</w:tr>
      <w:tr w:rsidR="00CE4D80" w:rsidRPr="00CE4D80" w14:paraId="5F83C83C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F937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, years ( mean ± SD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84BA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.1 ± 10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B3ED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.6 ± 10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7B90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.7 ± 8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35E1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CE4D80" w:rsidRPr="00CE4D80" w14:paraId="187F4363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9B48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male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122B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43 (52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BC82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27 (53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AC9C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16 (49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86EE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CE4D80" w:rsidRPr="00CE4D80" w14:paraId="0599A4FC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E828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nopause, n (%</w:t>
            </w:r>
            <w:r w:rsidR="002B2D49"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647ED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647ED1" w:rsidRPr="00647ED1">
              <w:rPr>
                <w:rFonts w:ascii="Arial" w:hAnsi="Arial" w:cs="Arial"/>
                <w:color w:val="1C1D1E"/>
                <w:sz w:val="19"/>
                <w:szCs w:val="19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3367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91 (65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CD56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415 (64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2AB1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76 (69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A8F6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CE4D80" w:rsidRPr="00CE4D80" w14:paraId="72A85EA3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1330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MI, kg/m2 ( mean ± SD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08C2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.5 ± 3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B8BE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.4 ± 3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28B0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.9 ± 3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D5B5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13</w:t>
            </w:r>
          </w:p>
        </w:tc>
      </w:tr>
      <w:tr w:rsidR="00CE4D80" w:rsidRPr="00CE4D80" w14:paraId="2BC4BD36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83E8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MI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3C4F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AB85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DADE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506A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CE4D80" w:rsidRPr="00CE4D80" w14:paraId="4FF38D9B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9E21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Underweigh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25D7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4 (5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7861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5 (5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01D2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9 (4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B460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CE4D80" w:rsidRPr="00CE4D80" w14:paraId="269A02CF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5F21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Normal weigh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5D71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191 (63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7377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72 (66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9E01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19 (55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7D47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CE4D80" w:rsidRPr="00CE4D80" w14:paraId="1E75223D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75E5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Overweight or Obes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C2F5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69 (31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1914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82 (28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F9A5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87 (40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FF90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CE4D80" w:rsidRPr="00CE4D80" w14:paraId="5EEF8845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395B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rital status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1E90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7798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D0AB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10C8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CE4D80" w:rsidRPr="00CE4D80" w14:paraId="7EDD6096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A113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Married, living togeth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1FDB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170 (8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F91D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846 (76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9E3B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24 (88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2F52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CE4D80" w:rsidRPr="00CE4D80" w14:paraId="05E09EBE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47D1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Married, separat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D100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30 (7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D00E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51 (9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87DE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9 (3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473C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CE4D80" w:rsidRPr="00CE4D80" w14:paraId="25623201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9F9D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Sing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138A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14 (12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763D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02 (14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EB95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2 (8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A2D8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CE4D80" w:rsidRPr="00CE4D80" w14:paraId="6A1FD552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1BD1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ion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F766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A8B2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87AF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33C5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CE4D80" w:rsidRPr="00CE4D80" w14:paraId="69B1E555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92F0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Illitera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ED75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03 (27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8D67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92 (31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7178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1 (16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0C9F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CE4D80" w:rsidRPr="00CE4D80" w14:paraId="27C9CDAE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E935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Part of primary schoo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95B4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17 (17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1978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39 (17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ECD4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8 (17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71DC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CE4D80" w:rsidRPr="00CE4D80" w14:paraId="145C163A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4E01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Primary or private schoo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1BE8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96 (22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7F2E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63 (2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D0C3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33 (27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CCDD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CE4D80" w:rsidRPr="00CE4D80" w14:paraId="65C93FD8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5DAD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Middle schoo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8EF1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52 (20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65E8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78 (18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2B29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74 (25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7384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CE4D80" w:rsidRPr="00CE4D80" w14:paraId="3A963475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1C17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High school or abov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A5FA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46 (12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38F8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27 (12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5111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9 (12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E43F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CE4D80" w:rsidRPr="00CE4D80" w14:paraId="7996D534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31BD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oking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F335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000A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3390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CA11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CE4D80" w:rsidRPr="00CE4D80" w14:paraId="1FAAFF78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135E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Never smok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D125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682 (6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43AC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749 (60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DF0B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79 (58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A6B9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CE4D80" w:rsidRPr="00CE4D80" w14:paraId="4BCDD154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6685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Former smok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0AE7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92 (10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333C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61 (12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4D2E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1 (6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A304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CE4D80" w:rsidRPr="00CE4D80" w14:paraId="6777AA0A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6D8A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All the tim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21CC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94 (29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60B6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89 (27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D22D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05 (34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DAB2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CE4D80" w:rsidRPr="00CE4D80" w14:paraId="6AF45C38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377E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rinking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D244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26FD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78CD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1DDD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CE4D80" w:rsidRPr="00CE4D80" w14:paraId="16226423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C9FE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Never drink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D7E3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288 (69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E54C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12 (70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7989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76 (66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704F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CE4D80" w:rsidRPr="00CE4D80" w14:paraId="77349D22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5999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Former drink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15F9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43 (5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F807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5 (5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0714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8 (6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3845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CE4D80" w:rsidRPr="00CE4D80" w14:paraId="4F9B909B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1B09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All the tim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0183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83 (24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BEE0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52 (23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91BB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3 (27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A487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CE4D80" w:rsidRPr="00CE4D80" w14:paraId="7A64F445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61AD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sability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FBBF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44 (17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9652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76 (19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89A7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8 (13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988B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CE4D80" w:rsidRPr="00CE4D80" w14:paraId="3A950360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EADD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D410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76 (37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30FE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27 (36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6F8A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49 (37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F738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97</w:t>
            </w:r>
          </w:p>
        </w:tc>
      </w:tr>
      <w:tr w:rsidR="00CE4D80" w:rsidRPr="00CE4D80" w14:paraId="79B79F46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4029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26E8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70 (11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6D19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65 (10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2842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5 (14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2D17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CE4D80" w:rsidRPr="00CE4D80" w14:paraId="7B2E554B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2B0E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rt problems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7DD8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93 (11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A56E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10 (11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3E42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3 (11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46E4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06</w:t>
            </w:r>
          </w:p>
        </w:tc>
      </w:tr>
      <w:tr w:rsidR="00CE4D80" w:rsidRPr="00CE4D80" w14:paraId="5CD9B423" w14:textId="77777777" w:rsidTr="00CE4D8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B0E7D" w14:textId="77777777" w:rsidR="00CE4D80" w:rsidRPr="00CE4D80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roke, n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7AF25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3 (2.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70133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9 (2.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5C470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 (1.7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DDE66" w14:textId="77777777" w:rsidR="00CE4D80" w:rsidRPr="00CE4D80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4D8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</w:tbl>
    <w:p w14:paraId="26E08EB0" w14:textId="77777777" w:rsidR="00CE4D80" w:rsidRDefault="00647ED1" w:rsidP="00083A6A">
      <w:pPr>
        <w:jc w:val="left"/>
        <w:rPr>
          <w:sz w:val="24"/>
        </w:rPr>
        <w:sectPr w:rsidR="00CE4D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47ED1">
        <w:rPr>
          <w:rFonts w:ascii="Arial" w:hAnsi="Arial" w:cs="Arial"/>
          <w:color w:val="1C1D1E"/>
          <w:sz w:val="19"/>
          <w:szCs w:val="19"/>
          <w:shd w:val="clear" w:color="auto" w:fill="FFFFFF"/>
          <w:vertAlign w:val="superscript"/>
        </w:rPr>
        <w:t>‡</w:t>
      </w:r>
      <w:r w:rsidR="00E619FB" w:rsidRPr="002A6B58">
        <w:rPr>
          <w:rFonts w:ascii="Times New Roman" w:hAnsi="Times New Roman" w:cs="Times New Roman"/>
          <w:color w:val="000000"/>
          <w:sz w:val="20"/>
        </w:rPr>
        <w:t xml:space="preserve"> </w:t>
      </w:r>
      <w:r w:rsidR="00E619FB">
        <w:rPr>
          <w:rFonts w:ascii="Times New Roman" w:hAnsi="Times New Roman" w:cs="Times New Roman"/>
          <w:color w:val="000000"/>
          <w:sz w:val="20"/>
        </w:rPr>
        <w:t>Proportion</w:t>
      </w:r>
      <w:r w:rsidR="00E619FB">
        <w:rPr>
          <w:rFonts w:ascii="Times New Roman" w:hAnsi="Times New Roman" w:cs="Times New Roman" w:hint="eastAsia"/>
          <w:color w:val="000000"/>
          <w:sz w:val="20"/>
        </w:rPr>
        <w:t xml:space="preserve"> of m</w:t>
      </w:r>
      <w:r w:rsidR="00E619FB" w:rsidRPr="00BB397B">
        <w:rPr>
          <w:rFonts w:ascii="Times New Roman" w:hAnsi="Times New Roman" w:cs="Times New Roman"/>
          <w:color w:val="000000"/>
          <w:sz w:val="20"/>
        </w:rPr>
        <w:t>enopause</w:t>
      </w:r>
      <w:r w:rsidR="00E619FB">
        <w:rPr>
          <w:rFonts w:ascii="Times New Roman" w:hAnsi="Times New Roman" w:cs="Times New Roman" w:hint="eastAsia"/>
          <w:color w:val="000000"/>
          <w:sz w:val="20"/>
        </w:rPr>
        <w:t xml:space="preserve"> was calculated in females.</w:t>
      </w:r>
      <w:r w:rsidR="00FC1FAC">
        <w:rPr>
          <w:rFonts w:ascii="Times New Roman" w:hAnsi="Times New Roman" w:cs="Times New Roman" w:hint="eastAsia"/>
          <w:color w:val="000000"/>
          <w:sz w:val="20"/>
        </w:rPr>
        <w:t xml:space="preserve"> </w:t>
      </w:r>
      <w:r w:rsidR="00FC1FAC" w:rsidRPr="00FC1FAC">
        <w:rPr>
          <w:rFonts w:ascii="Times New Roman" w:hAnsi="Times New Roman" w:cs="Times New Roman" w:hint="eastAsia"/>
          <w:color w:val="000000"/>
          <w:sz w:val="20"/>
        </w:rPr>
        <w:t>BMI, body mass index</w:t>
      </w:r>
      <w:r w:rsidR="00FC1FAC" w:rsidRPr="00FC1FAC">
        <w:rPr>
          <w:rFonts w:ascii="Times New Roman" w:hAnsi="Times New Roman" w:cs="Times New Roman"/>
          <w:color w:val="000000"/>
          <w:sz w:val="20"/>
        </w:rPr>
        <w:t>; SD</w:t>
      </w:r>
      <w:r w:rsidR="00FC1FAC" w:rsidRPr="00FC1FAC">
        <w:rPr>
          <w:rFonts w:ascii="Times New Roman" w:hAnsi="Times New Roman" w:cs="Times New Roman" w:hint="eastAsia"/>
          <w:color w:val="000000"/>
          <w:sz w:val="20"/>
        </w:rPr>
        <w:t>,</w:t>
      </w:r>
      <w:r w:rsidR="00FC1FAC" w:rsidRPr="00FC1FAC">
        <w:rPr>
          <w:rFonts w:ascii="Times New Roman" w:hAnsi="Times New Roman" w:cs="Times New Roman"/>
          <w:color w:val="000000"/>
          <w:sz w:val="20"/>
        </w:rPr>
        <w:t xml:space="preserve"> standard deviation</w:t>
      </w:r>
      <w:r w:rsidR="00FC1FAC" w:rsidRPr="00FC1FAC">
        <w:rPr>
          <w:rFonts w:ascii="Times New Roman" w:hAnsi="Times New Roman" w:cs="Times New Roman" w:hint="eastAsia"/>
          <w:color w:val="000000"/>
          <w:sz w:val="20"/>
        </w:rPr>
        <w:t>.</w:t>
      </w:r>
      <w:r w:rsidR="00FC1FAC">
        <w:rPr>
          <w:rFonts w:ascii="Times New Roman" w:hAnsi="Times New Roman" w:cs="Times New Roman" w:hint="eastAsia"/>
          <w:color w:val="000000"/>
          <w:sz w:val="20"/>
        </w:rPr>
        <w:t xml:space="preserve"> </w:t>
      </w:r>
    </w:p>
    <w:p w14:paraId="0FCEC5F7" w14:textId="77777777" w:rsidR="00083A6A" w:rsidRDefault="00CE4D80" w:rsidP="00083A6A">
      <w:pPr>
        <w:jc w:val="left"/>
        <w:rPr>
          <w:rFonts w:ascii="Times New Roman" w:hAnsi="Times New Roman" w:cs="Times New Roman"/>
          <w:color w:val="131413"/>
          <w:sz w:val="24"/>
          <w:szCs w:val="48"/>
        </w:rPr>
      </w:pPr>
      <w:r w:rsidRPr="00083A6A">
        <w:rPr>
          <w:rFonts w:ascii="Times New Roman" w:hAnsi="Times New Roman" w:cs="Times New Roman" w:hint="eastAsia"/>
          <w:b/>
          <w:color w:val="131413"/>
          <w:sz w:val="24"/>
          <w:szCs w:val="48"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/>
          <w:color w:val="131413"/>
          <w:sz w:val="24"/>
          <w:szCs w:val="48"/>
        </w:rPr>
        <w:t xml:space="preserve">2 </w:t>
      </w:r>
      <w:r w:rsidRPr="00CE4D80">
        <w:rPr>
          <w:rFonts w:ascii="Times New Roman" w:hAnsi="Times New Roman" w:cs="Times New Roman" w:hint="eastAsia"/>
          <w:color w:val="131413"/>
          <w:sz w:val="24"/>
          <w:szCs w:val="48"/>
        </w:rPr>
        <w:t>Variation profile of cholesterol in subgroups</w:t>
      </w:r>
    </w:p>
    <w:tbl>
      <w:tblPr>
        <w:tblW w:w="13952" w:type="dxa"/>
        <w:tblInd w:w="95" w:type="dxa"/>
        <w:tblLook w:val="04A0" w:firstRow="1" w:lastRow="0" w:firstColumn="1" w:lastColumn="0" w:noHBand="0" w:noVBand="1"/>
      </w:tblPr>
      <w:tblGrid>
        <w:gridCol w:w="1822"/>
        <w:gridCol w:w="1291"/>
        <w:gridCol w:w="1291"/>
        <w:gridCol w:w="1291"/>
        <w:gridCol w:w="835"/>
        <w:gridCol w:w="835"/>
        <w:gridCol w:w="2373"/>
        <w:gridCol w:w="2468"/>
        <w:gridCol w:w="873"/>
        <w:gridCol w:w="873"/>
      </w:tblGrid>
      <w:tr w:rsidR="00CE4D80" w:rsidRPr="003A284D" w14:paraId="71CAD38C" w14:textId="77777777" w:rsidTr="00971F74">
        <w:trPr>
          <w:trHeight w:val="677"/>
        </w:trPr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D47E9" w14:textId="77777777" w:rsidR="00CE4D80" w:rsidRPr="003A284D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C6B71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All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2B7ED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Male</w:t>
            </w:r>
            <w:r w:rsidR="003A284D" w:rsidRPr="003A284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, n (%)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6CBD3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Female</w:t>
            </w:r>
            <w:r w:rsidR="003A284D" w:rsidRPr="003A284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, n (%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6377F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χ2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BAE72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20"/>
              </w:rPr>
              <w:t>P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024CE" w14:textId="77777777" w:rsidR="00CE4D80" w:rsidRPr="003A284D" w:rsidRDefault="00CE4D80" w:rsidP="001B16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At least one cardiovascular disease</w:t>
            </w:r>
            <w:r w:rsidR="003A284D" w:rsidRPr="003A284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, n (%)</w:t>
            </w: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0C110" w14:textId="77777777" w:rsidR="00CE4D80" w:rsidRPr="003A284D" w:rsidRDefault="00CE4D80" w:rsidP="001B16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Without any cardiovascular disease</w:t>
            </w:r>
            <w:r w:rsidR="003A284D" w:rsidRPr="003A284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, n (%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B4E90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χ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1DCA7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20"/>
              </w:rPr>
              <w:t>P</w:t>
            </w:r>
          </w:p>
        </w:tc>
      </w:tr>
      <w:tr w:rsidR="00CE4D80" w:rsidRPr="003A284D" w14:paraId="69EF4409" w14:textId="77777777" w:rsidTr="00971F74">
        <w:trPr>
          <w:trHeight w:val="346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9CBF" w14:textId="77777777" w:rsidR="00CE4D80" w:rsidRPr="003A284D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TC variatio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FAAC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3D33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A785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5290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48.54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2F76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90D7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732D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74D7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18.7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40BC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&lt;0.001</w:t>
            </w:r>
          </w:p>
        </w:tc>
      </w:tr>
      <w:tr w:rsidR="00CE4D80" w:rsidRPr="003A284D" w14:paraId="26113AD5" w14:textId="77777777" w:rsidTr="00971F74">
        <w:trPr>
          <w:trHeight w:val="346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0203" w14:textId="77777777" w:rsidR="00CE4D80" w:rsidRPr="003A284D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   Low-low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E06B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4255 (86.5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2C9B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2245 (89.8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17F1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2010 (83.2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461A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2D36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3B52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1784 (84.72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964C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2471 (88.3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D5D2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CEEE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CE4D80" w:rsidRPr="003A284D" w14:paraId="3A20C851" w14:textId="77777777" w:rsidTr="00971F74">
        <w:trPr>
          <w:trHeight w:val="346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AC3F5" w14:textId="77777777" w:rsidR="00CE4D80" w:rsidRPr="003A284D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   Low-hig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9240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143 (2.9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9204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52 (2.0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8B87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91 (3.77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9F58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E2FD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CCAB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69 (3.26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7DE9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74 (2.6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198E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221F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CE4D80" w:rsidRPr="003A284D" w14:paraId="56FA720B" w14:textId="77777777" w:rsidTr="00971F74">
        <w:trPr>
          <w:trHeight w:val="346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1A917" w14:textId="77777777" w:rsidR="00CE4D80" w:rsidRPr="003A284D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   High-hig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8CC8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171 (3.4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9BB0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60 (2.4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9046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111 (4.59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7F09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392F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B3C3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81 (3.83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2B11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90 (3.2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DBE2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2321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CE4D80" w:rsidRPr="003A284D" w14:paraId="1D077AF7" w14:textId="77777777" w:rsidTr="00971F74">
        <w:trPr>
          <w:trHeight w:val="346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EDA8" w14:textId="77777777" w:rsidR="00CE4D80" w:rsidRPr="003A284D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   High-low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21D1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346 (7.0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3C53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142 (5.6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F71F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204 (8.44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383A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EC59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0605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183 (8.64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D90A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163 (5.8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2BC5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2E49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CE4D80" w:rsidRPr="003A284D" w14:paraId="1D6114A5" w14:textId="77777777" w:rsidTr="00971F74">
        <w:trPr>
          <w:trHeight w:val="346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2468" w14:textId="77777777" w:rsidR="00CE4D80" w:rsidRPr="003A284D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NHDL-C variatio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78FB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0ECC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8B3D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88FC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31.16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25FA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E088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8CDB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AA63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32.6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897C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&lt;0.001</w:t>
            </w:r>
          </w:p>
        </w:tc>
      </w:tr>
      <w:tr w:rsidR="00CE4D80" w:rsidRPr="003A284D" w14:paraId="230F46DC" w14:textId="77777777" w:rsidTr="00971F74">
        <w:trPr>
          <w:trHeight w:val="346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B311" w14:textId="77777777" w:rsidR="00CE4D80" w:rsidRPr="003A284D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   Low-low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64B3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4291 (87.3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F27A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2235 (89.4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2F27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2056 (85.1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B62B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8901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CF18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1787 (84.41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9C7E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2504 (89.4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6046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1061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CE4D80" w:rsidRPr="003A284D" w14:paraId="161C8A0E" w14:textId="77777777" w:rsidTr="00971F74">
        <w:trPr>
          <w:trHeight w:val="346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E35CC" w14:textId="77777777" w:rsidR="00CE4D80" w:rsidRPr="003A284D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   Low-hig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9EB6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108 (2.2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9085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40 (1.6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2770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68 (2.81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EDD1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6E20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9D91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50 (2.36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7247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58 (2.0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0D3F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02AD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CE4D80" w:rsidRPr="003A284D" w14:paraId="79AB7172" w14:textId="77777777" w:rsidTr="00971F74">
        <w:trPr>
          <w:trHeight w:val="346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0171" w14:textId="77777777" w:rsidR="00CE4D80" w:rsidRPr="003A284D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   High-hig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3B66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158 (3.2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6861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53 (2.1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5782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105 (4.35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033F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6CBE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7B3C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78 (3.68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67D7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80 (2.8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820B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98CA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CE4D80" w:rsidRPr="003A284D" w14:paraId="69D2C6A1" w14:textId="77777777" w:rsidTr="00971F74">
        <w:trPr>
          <w:trHeight w:val="346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C0A1D" w14:textId="77777777" w:rsidR="00CE4D80" w:rsidRPr="003A284D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   High-low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E35C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358 (7.2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1EAF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171 (6.8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E661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187 (7.74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0A08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92DF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572C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202 (9.54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E484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156 (5.5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51E7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DC5E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CE4D80" w:rsidRPr="003A284D" w14:paraId="24C7CE7F" w14:textId="77777777" w:rsidTr="00971F74">
        <w:trPr>
          <w:trHeight w:val="346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0F70" w14:textId="77777777" w:rsidR="00CE4D80" w:rsidRPr="003A284D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LDL-C variatio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2CAD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E5C1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EF16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EDE4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33.66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27EF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C914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C228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53B8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15.6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95DB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0.001</w:t>
            </w:r>
          </w:p>
        </w:tc>
      </w:tr>
      <w:tr w:rsidR="00CE4D80" w:rsidRPr="003A284D" w14:paraId="12E8750E" w14:textId="77777777" w:rsidTr="00971F74">
        <w:trPr>
          <w:trHeight w:val="346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B31C" w14:textId="77777777" w:rsidR="00CE4D80" w:rsidRPr="003A284D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   Low-low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EBE6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4360 (88.7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AF45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2281 (91.2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C64E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2079 (86.05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68D0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E289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559F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1837 (86.77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82EA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2523 (90.1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0FCA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AED9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CE4D80" w:rsidRPr="003A284D" w14:paraId="5F8DAE1E" w14:textId="77777777" w:rsidTr="00971F74">
        <w:trPr>
          <w:trHeight w:val="346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F52BA" w14:textId="77777777" w:rsidR="00CE4D80" w:rsidRPr="003A284D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   Low-hig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B60F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65 (1.3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4D78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24 (0.9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BD46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41 (1.7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079C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DC10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3D55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28 (1.32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D8D2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37 (1.3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BC32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7DB7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CE4D80" w:rsidRPr="003A284D" w14:paraId="4DFA90F0" w14:textId="77777777" w:rsidTr="00971F74">
        <w:trPr>
          <w:trHeight w:val="346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B087" w14:textId="77777777" w:rsidR="00CE4D80" w:rsidRPr="003A284D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   High-hig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2001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92 (1.8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B4F6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37 (1.4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F8BC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55 (2.28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4D6A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C4EE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CE1C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46(2.17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AE03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46 (1.6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7885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281C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CE4D80" w:rsidRPr="003A284D" w14:paraId="74544AFA" w14:textId="77777777" w:rsidTr="00971F74">
        <w:trPr>
          <w:trHeight w:val="346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72E11" w14:textId="77777777" w:rsidR="00CE4D80" w:rsidRPr="003A284D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   High-low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04B6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398 (8.1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9F59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157 (6.2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DC04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241 (9.98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789E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2634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8CCF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206 (1.64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94AD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192 (6.8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8285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01B4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CE4D80" w:rsidRPr="003A284D" w14:paraId="7728BB45" w14:textId="77777777" w:rsidTr="00971F74">
        <w:trPr>
          <w:trHeight w:val="346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4AEF" w14:textId="77777777" w:rsidR="00CE4D80" w:rsidRPr="003A284D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HDL-C variatio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A53D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FD02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2C7D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8D81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58.8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5C64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2997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67B7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9380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53.6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5BEF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&lt;0.001</w:t>
            </w:r>
          </w:p>
        </w:tc>
      </w:tr>
      <w:tr w:rsidR="00CE4D80" w:rsidRPr="003A284D" w14:paraId="561280B7" w14:textId="77777777" w:rsidTr="00971F74">
        <w:trPr>
          <w:trHeight w:val="346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4DAF" w14:textId="77777777" w:rsidR="00CE4D80" w:rsidRPr="003A284D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   Low-low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2A17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2013 (40.9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5D0B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1147 (45.9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3AAC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866 (35.84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C3DA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8DA3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8168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973 (45.96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286D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1040 (37.1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DFE5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4F99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CE4D80" w:rsidRPr="003A284D" w14:paraId="057EB176" w14:textId="77777777" w:rsidTr="00971F74">
        <w:trPr>
          <w:trHeight w:val="346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0C80C" w14:textId="77777777" w:rsidR="00CE4D80" w:rsidRPr="003A284D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   Low-hig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267D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688 (14.0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50BF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308 (12.3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5FDE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380 (15.73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8F23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D828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30FA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314 (14.83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BFDF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374 (13.3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B677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AECD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CE4D80" w:rsidRPr="003A284D" w14:paraId="017941F3" w14:textId="77777777" w:rsidTr="00971F74">
        <w:trPr>
          <w:trHeight w:val="346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ABE2D" w14:textId="77777777" w:rsidR="00CE4D80" w:rsidRPr="003A284D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   High-hig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BB08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1635 (33.2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1751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745 (29.8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7077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890 (36.84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709A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A906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264A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603 (28.48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E04B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1032 (36.8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5705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1003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CE4D80" w:rsidRPr="003A284D" w14:paraId="4950A31F" w14:textId="77777777" w:rsidTr="00971F74">
        <w:trPr>
          <w:trHeight w:val="346"/>
        </w:trPr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3A83F" w14:textId="77777777" w:rsidR="00CE4D80" w:rsidRPr="003A284D" w:rsidRDefault="00CE4D80" w:rsidP="00CE4D8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   High-low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A4FBA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579 (11.78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18BEA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299 (11.96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18379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280 (11.59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D8F47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E53DC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3FA30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227 (10.72)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1C00E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>352 (12.58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1B0E7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C6EB9" w14:textId="77777777" w:rsidR="00CE4D80" w:rsidRPr="003A284D" w:rsidRDefault="00CE4D80" w:rsidP="00CE4D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A28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　</w:t>
            </w:r>
          </w:p>
        </w:tc>
      </w:tr>
    </w:tbl>
    <w:p w14:paraId="358EB607" w14:textId="77777777" w:rsidR="00405F5D" w:rsidRPr="00C71DA0" w:rsidRDefault="00617B29" w:rsidP="007A4871">
      <w:pPr>
        <w:rPr>
          <w:rFonts w:ascii="Times New Roman" w:hAnsi="Times New Roman" w:cs="Times New Roman"/>
          <w:sz w:val="18"/>
          <w:szCs w:val="24"/>
        </w:rPr>
        <w:sectPr w:rsidR="00405F5D" w:rsidRPr="00C71DA0" w:rsidSect="00CE4D8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10" w:name="OLE_LINK405"/>
      <w:bookmarkStart w:id="11" w:name="OLE_LINK406"/>
      <w:r w:rsidRPr="00C71DA0">
        <w:rPr>
          <w:rFonts w:ascii="Times New Roman" w:hAnsi="Times New Roman" w:cs="Times New Roman" w:hint="eastAsia"/>
          <w:sz w:val="18"/>
          <w:szCs w:val="24"/>
        </w:rPr>
        <w:t>TC, total cholesterol; N</w:t>
      </w:r>
      <w:r w:rsidRPr="00C71DA0">
        <w:rPr>
          <w:rFonts w:ascii="Times New Roman" w:hAnsi="Times New Roman" w:cs="Times New Roman"/>
          <w:sz w:val="18"/>
          <w:szCs w:val="24"/>
        </w:rPr>
        <w:t>HDL-</w:t>
      </w:r>
      <w:r w:rsidRPr="00C71DA0">
        <w:rPr>
          <w:rFonts w:ascii="Times New Roman" w:hAnsi="Times New Roman" w:cs="Times New Roman" w:hint="eastAsia"/>
          <w:sz w:val="18"/>
          <w:szCs w:val="24"/>
        </w:rPr>
        <w:t>C, non-</w:t>
      </w:r>
      <w:r w:rsidRPr="00C71DA0">
        <w:rPr>
          <w:rFonts w:ascii="Times New Roman" w:hAnsi="Times New Roman" w:cs="Times New Roman"/>
          <w:sz w:val="18"/>
          <w:szCs w:val="24"/>
        </w:rPr>
        <w:t>high-density lipoprotein cholesterol</w:t>
      </w:r>
      <w:r w:rsidRPr="00C71DA0">
        <w:rPr>
          <w:rFonts w:ascii="Times New Roman" w:hAnsi="Times New Roman" w:cs="Times New Roman" w:hint="eastAsia"/>
          <w:sz w:val="18"/>
          <w:szCs w:val="24"/>
        </w:rPr>
        <w:t xml:space="preserve">; </w:t>
      </w:r>
      <w:r w:rsidRPr="00C71DA0">
        <w:rPr>
          <w:rFonts w:ascii="Times New Roman" w:hAnsi="Times New Roman" w:cs="Times New Roman"/>
          <w:sz w:val="18"/>
          <w:szCs w:val="24"/>
        </w:rPr>
        <w:t>LDL-</w:t>
      </w:r>
      <w:r w:rsidRPr="00C71DA0">
        <w:rPr>
          <w:rFonts w:ascii="Times New Roman" w:hAnsi="Times New Roman" w:cs="Times New Roman" w:hint="eastAsia"/>
          <w:sz w:val="18"/>
          <w:szCs w:val="24"/>
        </w:rPr>
        <w:t>C,</w:t>
      </w:r>
      <w:r w:rsidRPr="00C71DA0">
        <w:rPr>
          <w:rFonts w:ascii="Times New Roman" w:hAnsi="Times New Roman" w:cs="Times New Roman"/>
          <w:sz w:val="18"/>
          <w:szCs w:val="24"/>
        </w:rPr>
        <w:t xml:space="preserve"> low-density lipoprotein cholesterol</w:t>
      </w:r>
      <w:r w:rsidRPr="00C71DA0">
        <w:rPr>
          <w:rFonts w:ascii="Times New Roman" w:hAnsi="Times New Roman" w:cs="Times New Roman" w:hint="eastAsia"/>
          <w:sz w:val="18"/>
          <w:szCs w:val="24"/>
        </w:rPr>
        <w:t>; H</w:t>
      </w:r>
      <w:r w:rsidRPr="00C71DA0">
        <w:rPr>
          <w:rFonts w:ascii="Times New Roman" w:hAnsi="Times New Roman" w:cs="Times New Roman"/>
          <w:sz w:val="18"/>
          <w:szCs w:val="24"/>
        </w:rPr>
        <w:t>DL-</w:t>
      </w:r>
      <w:r w:rsidRPr="00C71DA0">
        <w:rPr>
          <w:rFonts w:ascii="Times New Roman" w:hAnsi="Times New Roman" w:cs="Times New Roman" w:hint="eastAsia"/>
          <w:sz w:val="18"/>
          <w:szCs w:val="24"/>
        </w:rPr>
        <w:t>C,</w:t>
      </w:r>
      <w:r w:rsidRPr="00C71DA0">
        <w:rPr>
          <w:rFonts w:ascii="Times New Roman" w:hAnsi="Times New Roman" w:cs="Times New Roman"/>
          <w:sz w:val="18"/>
          <w:szCs w:val="24"/>
        </w:rPr>
        <w:t xml:space="preserve"> </w:t>
      </w:r>
      <w:r w:rsidRPr="00C71DA0">
        <w:rPr>
          <w:rFonts w:ascii="Times New Roman" w:hAnsi="Times New Roman" w:cs="Times New Roman" w:hint="eastAsia"/>
          <w:sz w:val="18"/>
          <w:szCs w:val="24"/>
        </w:rPr>
        <w:t>high</w:t>
      </w:r>
      <w:r w:rsidRPr="00C71DA0">
        <w:rPr>
          <w:rFonts w:ascii="Times New Roman" w:hAnsi="Times New Roman" w:cs="Times New Roman"/>
          <w:sz w:val="18"/>
          <w:szCs w:val="24"/>
        </w:rPr>
        <w:t>-density lipoprotein cholesterol</w:t>
      </w:r>
      <w:r w:rsidRPr="00C71DA0">
        <w:rPr>
          <w:rFonts w:ascii="Times New Roman" w:hAnsi="Times New Roman" w:cs="Times New Roman" w:hint="eastAsia"/>
          <w:sz w:val="18"/>
        </w:rPr>
        <w:t>.</w:t>
      </w:r>
      <w:bookmarkEnd w:id="10"/>
      <w:bookmarkEnd w:id="11"/>
    </w:p>
    <w:p w14:paraId="3EE9F53F" w14:textId="77777777" w:rsidR="00CE4D80" w:rsidRDefault="00405F5D" w:rsidP="00083A6A">
      <w:pPr>
        <w:jc w:val="left"/>
      </w:pPr>
      <w:r w:rsidRPr="00083A6A">
        <w:rPr>
          <w:rFonts w:ascii="Times New Roman" w:hAnsi="Times New Roman" w:cs="Times New Roman" w:hint="eastAsia"/>
          <w:b/>
          <w:color w:val="131413"/>
          <w:sz w:val="24"/>
          <w:szCs w:val="48"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/>
          <w:color w:val="131413"/>
          <w:sz w:val="24"/>
          <w:szCs w:val="48"/>
        </w:rPr>
        <w:t xml:space="preserve">3 </w:t>
      </w:r>
      <w:r w:rsidR="00C71DA0" w:rsidRPr="00C71DA0">
        <w:rPr>
          <w:rFonts w:ascii="Times New Roman" w:hAnsi="Times New Roman" w:cs="Times New Roman" w:hint="eastAsia"/>
          <w:color w:val="131413"/>
          <w:sz w:val="24"/>
          <w:szCs w:val="48"/>
        </w:rPr>
        <w:t>The</w:t>
      </w:r>
      <w:r w:rsidR="00C71DA0">
        <w:rPr>
          <w:rFonts w:ascii="Times New Roman" w:hAnsi="Times New Roman" w:cs="Times New Roman" w:hint="eastAsia"/>
          <w:b/>
          <w:color w:val="131413"/>
          <w:sz w:val="24"/>
          <w:szCs w:val="48"/>
        </w:rPr>
        <w:t xml:space="preserve"> </w:t>
      </w:r>
      <w:r w:rsidR="00C71DA0" w:rsidRPr="00C71DA0">
        <w:rPr>
          <w:rFonts w:ascii="Times New Roman" w:hAnsi="Times New Roman" w:cs="Times New Roman" w:hint="eastAsia"/>
          <w:color w:val="131413"/>
          <w:sz w:val="24"/>
          <w:szCs w:val="48"/>
        </w:rPr>
        <w:t>OR (95% CI)</w:t>
      </w:r>
      <w:r w:rsidR="00C71DA0">
        <w:rPr>
          <w:rFonts w:ascii="Times New Roman" w:hAnsi="Times New Roman" w:cs="Times New Roman" w:hint="eastAsia"/>
          <w:color w:val="131413"/>
          <w:sz w:val="24"/>
          <w:szCs w:val="48"/>
        </w:rPr>
        <w:t xml:space="preserve"> between </w:t>
      </w:r>
      <w:r w:rsidR="00C71DA0">
        <w:rPr>
          <w:rFonts w:ascii="Times New Roman" w:hAnsi="Times New Roman" w:cs="Times New Roman" w:hint="eastAsia"/>
          <w:sz w:val="24"/>
        </w:rPr>
        <w:t>c</w:t>
      </w:r>
      <w:r w:rsidRPr="00405F5D">
        <w:rPr>
          <w:rFonts w:ascii="Times New Roman" w:hAnsi="Times New Roman" w:cs="Times New Roman" w:hint="eastAsia"/>
          <w:color w:val="000000"/>
          <w:sz w:val="24"/>
          <w:szCs w:val="24"/>
        </w:rPr>
        <w:t>holesterol</w:t>
      </w:r>
      <w:r w:rsidRPr="00405F5D">
        <w:rPr>
          <w:rFonts w:ascii="Times New Roman" w:hAnsi="Times New Roman" w:cs="Times New Roman" w:hint="eastAsia"/>
          <w:sz w:val="24"/>
        </w:rPr>
        <w:t xml:space="preserve"> variation and cognitive decline </w:t>
      </w:r>
      <w:r w:rsidR="00E619FB">
        <w:rPr>
          <w:rFonts w:ascii="Times New Roman" w:hAnsi="Times New Roman" w:cs="Times New Roman"/>
          <w:sz w:val="24"/>
          <w:lang w:val="en-GB"/>
        </w:rPr>
        <w:t>amongst all the</w:t>
      </w:r>
      <w:r w:rsidR="00E619FB" w:rsidRPr="009F7E0E">
        <w:rPr>
          <w:rFonts w:ascii="Times New Roman" w:hAnsi="Times New Roman" w:cs="Times New Roman"/>
          <w:sz w:val="24"/>
          <w:lang w:val="en-GB"/>
        </w:rPr>
        <w:t xml:space="preserve"> participants</w:t>
      </w:r>
    </w:p>
    <w:tbl>
      <w:tblPr>
        <w:tblW w:w="13853" w:type="dxa"/>
        <w:tblInd w:w="94" w:type="dxa"/>
        <w:tblLook w:val="04A0" w:firstRow="1" w:lastRow="0" w:firstColumn="1" w:lastColumn="0" w:noHBand="0" w:noVBand="1"/>
      </w:tblPr>
      <w:tblGrid>
        <w:gridCol w:w="2118"/>
        <w:gridCol w:w="1837"/>
        <w:gridCol w:w="1837"/>
        <w:gridCol w:w="346"/>
        <w:gridCol w:w="1837"/>
        <w:gridCol w:w="1837"/>
        <w:gridCol w:w="367"/>
        <w:gridCol w:w="1837"/>
        <w:gridCol w:w="1837"/>
      </w:tblGrid>
      <w:tr w:rsidR="00405F5D" w:rsidRPr="00215139" w14:paraId="5164BEDE" w14:textId="77777777" w:rsidTr="00405F5D">
        <w:trPr>
          <w:trHeight w:val="346"/>
        </w:trPr>
        <w:tc>
          <w:tcPr>
            <w:tcW w:w="21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724F66" w14:textId="77777777" w:rsidR="00405F5D" w:rsidRPr="00215139" w:rsidRDefault="00405F5D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olesterol variation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CC9E8" w14:textId="77777777" w:rsidR="00405F5D" w:rsidRPr="00215139" w:rsidRDefault="00405F5D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lobal cognitive decline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988D" w14:textId="77777777" w:rsidR="00405F5D" w:rsidRPr="00215139" w:rsidRDefault="00405F5D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B602B" w14:textId="77777777" w:rsidR="00405F5D" w:rsidRPr="00215139" w:rsidRDefault="00405F5D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emory function decline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30B5" w14:textId="77777777" w:rsidR="00405F5D" w:rsidRPr="00215139" w:rsidRDefault="00405F5D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A567D" w14:textId="77777777" w:rsidR="00405F5D" w:rsidRPr="00215139" w:rsidRDefault="00405F5D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ental intactness decline</w:t>
            </w:r>
          </w:p>
        </w:tc>
      </w:tr>
      <w:tr w:rsidR="00405F5D" w:rsidRPr="00215139" w14:paraId="7AF51E90" w14:textId="77777777" w:rsidTr="00405F5D">
        <w:trPr>
          <w:trHeight w:val="346"/>
        </w:trPr>
        <w:tc>
          <w:tcPr>
            <w:tcW w:w="21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B331A" w14:textId="77777777" w:rsidR="00405F5D" w:rsidRPr="00215139" w:rsidRDefault="00405F5D" w:rsidP="00405F5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427DD" w14:textId="77777777" w:rsidR="00405F5D" w:rsidRPr="00215139" w:rsidRDefault="00405F5D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A24B2" w14:textId="77777777" w:rsidR="00405F5D" w:rsidRPr="00215139" w:rsidRDefault="00405F5D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EB195" w14:textId="77777777" w:rsidR="00405F5D" w:rsidRPr="00215139" w:rsidRDefault="00405F5D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F70B4" w14:textId="77777777" w:rsidR="00405F5D" w:rsidRPr="00215139" w:rsidRDefault="00405F5D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37F7D" w14:textId="77777777" w:rsidR="00405F5D" w:rsidRPr="00215139" w:rsidRDefault="00405F5D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E8692" w14:textId="77777777" w:rsidR="00405F5D" w:rsidRPr="00215139" w:rsidRDefault="00405F5D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D76A9" w14:textId="77777777" w:rsidR="00405F5D" w:rsidRPr="00215139" w:rsidRDefault="00405F5D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E399D" w14:textId="77777777" w:rsidR="00405F5D" w:rsidRPr="00215139" w:rsidRDefault="00405F5D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del 2</w:t>
            </w:r>
          </w:p>
        </w:tc>
      </w:tr>
      <w:tr w:rsidR="00405F5D" w:rsidRPr="00215139" w14:paraId="01936B03" w14:textId="77777777" w:rsidTr="00405F5D">
        <w:trPr>
          <w:trHeight w:val="346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2751F" w14:textId="77777777" w:rsidR="00405F5D" w:rsidRPr="00215139" w:rsidRDefault="00405F5D" w:rsidP="00405F5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F502" w14:textId="77777777" w:rsidR="00405F5D" w:rsidRPr="00215139" w:rsidRDefault="00405F5D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4A42" w14:textId="77777777" w:rsidR="00405F5D" w:rsidRPr="00215139" w:rsidRDefault="00405F5D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9B9F" w14:textId="77777777" w:rsidR="00405F5D" w:rsidRPr="00215139" w:rsidRDefault="00405F5D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EDD7" w14:textId="77777777" w:rsidR="00405F5D" w:rsidRPr="00215139" w:rsidRDefault="00405F5D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2B19" w14:textId="77777777" w:rsidR="00405F5D" w:rsidRPr="00215139" w:rsidRDefault="00405F5D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1754" w14:textId="77777777" w:rsidR="00405F5D" w:rsidRPr="00215139" w:rsidRDefault="00405F5D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C2AA" w14:textId="77777777" w:rsidR="00405F5D" w:rsidRPr="00215139" w:rsidRDefault="00405F5D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C2BC" w14:textId="77777777" w:rsidR="00405F5D" w:rsidRPr="00215139" w:rsidRDefault="00405F5D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15139" w:rsidRPr="00215139" w14:paraId="7AF0767B" w14:textId="77777777" w:rsidTr="00405F5D">
        <w:trPr>
          <w:trHeight w:val="346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F4DC" w14:textId="77777777" w:rsidR="00215139" w:rsidRPr="00215139" w:rsidRDefault="00215139" w:rsidP="00405F5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Low-high</w:t>
            </w:r>
            <w:r w:rsidRPr="00215139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15139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¶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5A30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65 (0.40-1.05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C69B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0.61 (0.34-1.03)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FE53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A412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7 (0.50-1.18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324A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0.76 (0.46-1.15)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FC27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31A5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1 (0.50-1.31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59BC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0.81 (0.51-1.34)</w:t>
            </w:r>
          </w:p>
        </w:tc>
      </w:tr>
      <w:tr w:rsidR="00215139" w:rsidRPr="00215139" w14:paraId="69F1E50A" w14:textId="77777777" w:rsidTr="00405F5D">
        <w:trPr>
          <w:trHeight w:val="346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E502E" w14:textId="77777777" w:rsidR="00215139" w:rsidRPr="00215139" w:rsidRDefault="00215139" w:rsidP="00405F5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High-high</w:t>
            </w:r>
            <w:r w:rsidRPr="00215139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15139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¶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EC86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8 (0.82-1.7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953C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1.11 (0.76-1.64)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26B7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2781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8 (0.68-1.41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3E5B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0.93 (0.65-1.36)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EF43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E51B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5 (0.77-1.6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421A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1.10 (0.74-1.64)</w:t>
            </w:r>
          </w:p>
        </w:tc>
      </w:tr>
      <w:tr w:rsidR="00215139" w:rsidRPr="00215139" w14:paraId="0B653095" w14:textId="77777777" w:rsidTr="00405F5D">
        <w:trPr>
          <w:trHeight w:val="346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CABBD" w14:textId="77777777" w:rsidR="00215139" w:rsidRPr="00215139" w:rsidRDefault="00215139" w:rsidP="00405F5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High-low</w:t>
            </w:r>
            <w:r w:rsidRPr="00215139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§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5C36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4 (0.54-1.31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427B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0.84 (0.52-1.38)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51BC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6618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43 (0.94-2.1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ADE3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1.52 (0.97-2.36)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D161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5014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 (0.59-1.5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E0EF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0.99 (0.54-1.63)</w:t>
            </w:r>
          </w:p>
        </w:tc>
      </w:tr>
      <w:tr w:rsidR="00215139" w:rsidRPr="00215139" w14:paraId="5AC42C09" w14:textId="77777777" w:rsidTr="00405F5D">
        <w:trPr>
          <w:trHeight w:val="346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6C11" w14:textId="77777777" w:rsidR="00215139" w:rsidRPr="00215139" w:rsidRDefault="00215139" w:rsidP="00405F5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HDL-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9AE6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3169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6A67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C26B" w14:textId="77777777" w:rsidR="00215139" w:rsidRPr="00215139" w:rsidRDefault="00215139" w:rsidP="00405F5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43E8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0E98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CC0A" w14:textId="77777777" w:rsidR="00215139" w:rsidRPr="00215139" w:rsidRDefault="00215139" w:rsidP="00405F5D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67EA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215139" w:rsidRPr="00215139" w14:paraId="10BFDA99" w14:textId="77777777" w:rsidTr="00405F5D">
        <w:trPr>
          <w:trHeight w:val="346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A3FAB" w14:textId="77777777" w:rsidR="00215139" w:rsidRPr="00215139" w:rsidRDefault="00215139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Low-high</w:t>
            </w:r>
            <w:r w:rsidRPr="00215139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15139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¶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5A42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51 (0.27-0.96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9FB2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0.56 (0.33-0.99)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441C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B4D9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5 (0.25-0.8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B808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0.45 (0.23-0.80)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E484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A572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3 (0.55-1.57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EC3D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0.95 (0.53-1.61)</w:t>
            </w:r>
          </w:p>
        </w:tc>
      </w:tr>
      <w:tr w:rsidR="00215139" w:rsidRPr="00215139" w14:paraId="4BB889BF" w14:textId="77777777" w:rsidTr="00405F5D">
        <w:trPr>
          <w:trHeight w:val="346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CB6B" w14:textId="77777777" w:rsidR="00215139" w:rsidRPr="00215139" w:rsidRDefault="00215139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High-high</w:t>
            </w:r>
            <w:r w:rsidRPr="00215139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15139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¶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8550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4 (0.75-1.74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25CD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1.13 (0.76-1.66)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1E35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D74F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5 (0.80-1.65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B582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1.16 (0.80-1.68)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24D3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A25F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7 (0.71-1.6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E9C2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1.03 (0.67-1.60)</w:t>
            </w:r>
          </w:p>
        </w:tc>
      </w:tr>
      <w:tr w:rsidR="00215139" w:rsidRPr="00215139" w14:paraId="7676AFB7" w14:textId="77777777" w:rsidTr="00405F5D">
        <w:trPr>
          <w:trHeight w:val="346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94F2A" w14:textId="77777777" w:rsidR="00215139" w:rsidRPr="00215139" w:rsidRDefault="00215139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High-low</w:t>
            </w:r>
            <w:r w:rsidRPr="00215139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§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AB85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6 (0.57-1.6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B5B4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0.85 (0.52-1.41)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9C10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CF8E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08 (0.70-1.65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47D7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1.13 (0.72-1.75)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CC77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9E0A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7 (0.60-1.5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B0F0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1.06 (0.63-1.77)</w:t>
            </w:r>
          </w:p>
        </w:tc>
      </w:tr>
      <w:tr w:rsidR="00215139" w:rsidRPr="00215139" w14:paraId="02C1B117" w14:textId="77777777" w:rsidTr="00405F5D">
        <w:trPr>
          <w:trHeight w:val="346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F917" w14:textId="77777777" w:rsidR="00215139" w:rsidRPr="00215139" w:rsidRDefault="00215139" w:rsidP="00405F5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DL-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B9B4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F9C4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CA10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BD4C" w14:textId="77777777" w:rsidR="00215139" w:rsidRPr="00215139" w:rsidRDefault="00215139" w:rsidP="00405F5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059F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65A6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76B0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E833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215139" w:rsidRPr="00215139" w14:paraId="6E0E830A" w14:textId="77777777" w:rsidTr="00405F5D">
        <w:trPr>
          <w:trHeight w:val="346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7A8C" w14:textId="77777777" w:rsidR="00215139" w:rsidRPr="00215139" w:rsidRDefault="00215139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Low-high</w:t>
            </w:r>
            <w:r w:rsidRPr="00215139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15139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¶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39BC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2 (0.43-1.58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A8DB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0.84 (0.40-1.72)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9EF1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6508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3 (0.45-1.53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C9CF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0.84 (0.43-1.60)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E53D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233C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0 (0.39-1.6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98FA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0.81 (0.40-1.67)</w:t>
            </w:r>
          </w:p>
        </w:tc>
      </w:tr>
      <w:tr w:rsidR="00215139" w:rsidRPr="00215139" w14:paraId="1A8B6FB6" w14:textId="77777777" w:rsidTr="00405F5D">
        <w:trPr>
          <w:trHeight w:val="346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5F6C4" w14:textId="77777777" w:rsidR="00215139" w:rsidRPr="00215139" w:rsidRDefault="00215139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High-high</w:t>
            </w:r>
            <w:r w:rsidRPr="00215139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15139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¶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98D7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2 (0.68-1.85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4F90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0.93 (0.51-1.57)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310A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0B80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2 (0.56-1.5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F030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0.83 (0.49-1.37)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2E3E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BAF8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5 (0.61-1.8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89A5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0.94 (0.55-1.68)</w:t>
            </w:r>
          </w:p>
        </w:tc>
      </w:tr>
      <w:tr w:rsidR="00215139" w:rsidRPr="00215139" w14:paraId="08FB49B5" w14:textId="77777777" w:rsidTr="00405F5D">
        <w:trPr>
          <w:trHeight w:val="346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95AD4" w14:textId="77777777" w:rsidR="00215139" w:rsidRPr="00215139" w:rsidRDefault="00215139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High-low</w:t>
            </w:r>
            <w:r w:rsidRPr="00215139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§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5C53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6 (0.56-1.67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7F72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1.11 (0.60-2.05)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011A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EDE7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41 (0.82-2.4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9E3E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1.66 (0.92-2.90)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9CF1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C363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1 (0.56-1.84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6DC8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1.07 (0.56-2.01)</w:t>
            </w:r>
          </w:p>
        </w:tc>
      </w:tr>
      <w:tr w:rsidR="00215139" w:rsidRPr="00215139" w14:paraId="3FBE2128" w14:textId="77777777" w:rsidTr="00405F5D">
        <w:trPr>
          <w:trHeight w:val="346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5323" w14:textId="77777777" w:rsidR="00215139" w:rsidRPr="00215139" w:rsidRDefault="00215139" w:rsidP="00405F5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DL-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29E6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41A2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BEF8" w14:textId="77777777" w:rsidR="00215139" w:rsidRPr="00215139" w:rsidRDefault="00215139" w:rsidP="00405F5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DEC7" w14:textId="77777777" w:rsidR="00215139" w:rsidRPr="00215139" w:rsidRDefault="00215139" w:rsidP="00405F5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31FE" w14:textId="77777777" w:rsidR="00215139" w:rsidRPr="001F1B3B" w:rsidRDefault="00215139" w:rsidP="00405F5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8B82" w14:textId="77777777" w:rsidR="00215139" w:rsidRPr="00215139" w:rsidRDefault="00215139" w:rsidP="00405F5D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B07A" w14:textId="77777777" w:rsidR="00215139" w:rsidRPr="00215139" w:rsidRDefault="00215139" w:rsidP="00405F5D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FF47" w14:textId="77777777" w:rsidR="00215139" w:rsidRPr="001F1B3B" w:rsidRDefault="00215139" w:rsidP="00405F5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215139" w:rsidRPr="00215139" w14:paraId="41D0B9D8" w14:textId="77777777" w:rsidTr="00405F5D">
        <w:trPr>
          <w:trHeight w:val="346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AD79D" w14:textId="77777777" w:rsidR="00215139" w:rsidRPr="00215139" w:rsidRDefault="00215139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Low-high</w:t>
            </w:r>
            <w:r w:rsidRPr="00215139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15139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¶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AB4E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3 (0.93-1.4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A02F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0.98 (0.77-1.26)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0489" w14:textId="77777777" w:rsidR="00215139" w:rsidRPr="00215139" w:rsidRDefault="00215139" w:rsidP="00405F5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F753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06 (0.86-1.3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1939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1.01 (0.82-1.26)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7308" w14:textId="77777777" w:rsidR="00215139" w:rsidRPr="00215139" w:rsidRDefault="00215139" w:rsidP="00405F5D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ACC7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1 (0.80-1.28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5B4F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0.98 (0.77-1.26)</w:t>
            </w:r>
          </w:p>
        </w:tc>
      </w:tr>
      <w:tr w:rsidR="00215139" w:rsidRPr="00215139" w14:paraId="03E7D90E" w14:textId="77777777" w:rsidTr="00405F5D">
        <w:trPr>
          <w:trHeight w:val="346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66CA1" w14:textId="77777777" w:rsidR="00215139" w:rsidRPr="00215139" w:rsidRDefault="00215139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High-high</w:t>
            </w:r>
            <w:r w:rsidRPr="00215139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15139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¶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6288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38 (1.17-1.6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F9F7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1.10 (0.90-1.37)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2445" w14:textId="77777777" w:rsidR="00215139" w:rsidRPr="00215139" w:rsidRDefault="00215139" w:rsidP="00405F5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0CA2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23 (1.05-1.43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8B14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1.05 (0.92-1.25)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4B24" w14:textId="77777777" w:rsidR="00215139" w:rsidRPr="00215139" w:rsidRDefault="00215139" w:rsidP="00405F5D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8BDA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6 (0.98-1.38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19FC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1.11 (0.93-1.33)</w:t>
            </w:r>
          </w:p>
        </w:tc>
      </w:tr>
      <w:tr w:rsidR="00215139" w:rsidRPr="00215139" w14:paraId="5241FBEF" w14:textId="77777777" w:rsidTr="00405F5D">
        <w:trPr>
          <w:trHeight w:val="346"/>
        </w:trPr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E8EFA" w14:textId="77777777" w:rsidR="00215139" w:rsidRPr="00215139" w:rsidRDefault="00215139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High-low</w:t>
            </w:r>
            <w:r w:rsidRPr="00215139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§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0030F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4 (0.66-1.06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22234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0.88 (0.69-1.14)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6F0DF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35588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6 (0.77-1.19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516ED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0.89 (0.73-1.24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D57BF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BDF1A" w14:textId="77777777" w:rsidR="00215139" w:rsidRPr="00215139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1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5 (0.66-1.10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AC26E" w14:textId="77777777" w:rsidR="00215139" w:rsidRPr="001F1B3B" w:rsidRDefault="00215139" w:rsidP="00405F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F1B3B">
              <w:rPr>
                <w:rFonts w:ascii="Times New Roman" w:hAnsi="Times New Roman" w:cs="Times New Roman"/>
                <w:sz w:val="20"/>
                <w:szCs w:val="20"/>
              </w:rPr>
              <w:t>0.84 (0.65-1.11)</w:t>
            </w:r>
          </w:p>
        </w:tc>
      </w:tr>
    </w:tbl>
    <w:p w14:paraId="486AD0F9" w14:textId="77777777" w:rsidR="00405F5D" w:rsidRPr="00405F5D" w:rsidRDefault="00405F5D" w:rsidP="007A4871">
      <w:pPr>
        <w:rPr>
          <w:rFonts w:ascii="Times New Roman" w:hAnsi="Times New Roman" w:cs="Times New Roman"/>
          <w:sz w:val="20"/>
        </w:rPr>
      </w:pPr>
      <w:r w:rsidRPr="00405F5D">
        <w:rPr>
          <w:rFonts w:ascii="Times New Roman" w:hAnsi="Times New Roman" w:cs="Times New Roman" w:hint="eastAsia"/>
          <w:sz w:val="20"/>
        </w:rPr>
        <w:t xml:space="preserve">Model 1: unadjusted; </w:t>
      </w:r>
    </w:p>
    <w:p w14:paraId="44DFAF6E" w14:textId="03206959" w:rsidR="005B0039" w:rsidRDefault="00405F5D" w:rsidP="007A4871">
      <w:pPr>
        <w:rPr>
          <w:rFonts w:ascii="Times New Roman" w:hAnsi="Times New Roman" w:cs="Times New Roman"/>
          <w:sz w:val="20"/>
        </w:rPr>
      </w:pPr>
      <w:r w:rsidRPr="00405F5D">
        <w:rPr>
          <w:rFonts w:ascii="Times New Roman" w:hAnsi="Times New Roman" w:cs="Times New Roman" w:hint="eastAsia"/>
          <w:sz w:val="20"/>
        </w:rPr>
        <w:t xml:space="preserve">Model 2: adjusted for baseline age, education, </w:t>
      </w:r>
      <w:r w:rsidRPr="00405F5D">
        <w:rPr>
          <w:rFonts w:ascii="Times New Roman" w:hAnsi="Times New Roman" w:cs="Times New Roman"/>
          <w:sz w:val="20"/>
        </w:rPr>
        <w:t>marital</w:t>
      </w:r>
      <w:r w:rsidRPr="00405F5D">
        <w:rPr>
          <w:rFonts w:ascii="Times New Roman" w:hAnsi="Times New Roman" w:cs="Times New Roman" w:hint="eastAsia"/>
          <w:sz w:val="20"/>
        </w:rPr>
        <w:t xml:space="preserve"> status, smoking, drinking</w:t>
      </w:r>
      <w:r w:rsidR="00CC2668">
        <w:rPr>
          <w:rFonts w:ascii="Times New Roman" w:hAnsi="Times New Roman" w:cs="Times New Roman" w:hint="eastAsia"/>
          <w:sz w:val="20"/>
        </w:rPr>
        <w:t>,</w:t>
      </w:r>
      <w:r w:rsidRPr="00405F5D">
        <w:rPr>
          <w:rFonts w:ascii="Times New Roman" w:hAnsi="Times New Roman" w:cs="Times New Roman" w:hint="eastAsia"/>
          <w:sz w:val="20"/>
        </w:rPr>
        <w:t xml:space="preserve"> BMI</w:t>
      </w:r>
      <w:r w:rsidR="00CC2668">
        <w:rPr>
          <w:rFonts w:ascii="Times New Roman" w:hAnsi="Times New Roman" w:cs="Times New Roman" w:hint="eastAsia"/>
          <w:sz w:val="20"/>
        </w:rPr>
        <w:t xml:space="preserve"> and exercise</w:t>
      </w:r>
      <w:r w:rsidRPr="00405F5D">
        <w:rPr>
          <w:rFonts w:ascii="Times New Roman" w:hAnsi="Times New Roman" w:cs="Times New Roman" w:hint="eastAsia"/>
          <w:sz w:val="20"/>
        </w:rPr>
        <w:t>.</w:t>
      </w:r>
    </w:p>
    <w:p w14:paraId="5459FA08" w14:textId="77777777" w:rsidR="007A4871" w:rsidRDefault="001B16D3" w:rsidP="007A4871">
      <w:pPr>
        <w:rPr>
          <w:rFonts w:ascii="Times New Roman" w:hAnsi="Times New Roman" w:cs="Times New Roman"/>
          <w:sz w:val="20"/>
        </w:rPr>
      </w:pPr>
      <w:r>
        <w:rPr>
          <w:rFonts w:ascii="Arial" w:hAnsi="Arial" w:cs="Arial"/>
          <w:color w:val="1C1D1E"/>
          <w:sz w:val="19"/>
          <w:szCs w:val="19"/>
          <w:shd w:val="clear" w:color="auto" w:fill="FFFFFF"/>
        </w:rPr>
        <w:t>¶</w:t>
      </w:r>
      <w:r>
        <w:rPr>
          <w:rFonts w:ascii="Arial" w:hAnsi="Arial" w:cs="Arial" w:hint="eastAsia"/>
          <w:color w:val="1C1D1E"/>
          <w:sz w:val="19"/>
          <w:szCs w:val="19"/>
          <w:shd w:val="clear" w:color="auto" w:fill="FFFFFF"/>
        </w:rPr>
        <w:t xml:space="preserve"> </w:t>
      </w:r>
      <w:r w:rsidR="00A8564F" w:rsidRPr="00A8564F">
        <w:rPr>
          <w:rFonts w:ascii="Times New Roman" w:hAnsi="Times New Roman" w:cs="Times New Roman"/>
          <w:sz w:val="20"/>
        </w:rPr>
        <w:t>Take the low-low group as a reference; §</w:t>
      </w:r>
      <w:r>
        <w:rPr>
          <w:rFonts w:ascii="Times New Roman" w:hAnsi="Times New Roman" w:cs="Times New Roman" w:hint="eastAsia"/>
          <w:sz w:val="20"/>
        </w:rPr>
        <w:t xml:space="preserve"> </w:t>
      </w:r>
      <w:r w:rsidR="00A8564F" w:rsidRPr="00A8564F">
        <w:rPr>
          <w:rFonts w:ascii="Times New Roman" w:hAnsi="Times New Roman" w:cs="Times New Roman"/>
          <w:sz w:val="20"/>
        </w:rPr>
        <w:t>Take the high-high group as a reference.</w:t>
      </w:r>
    </w:p>
    <w:p w14:paraId="1AD9F467" w14:textId="77777777" w:rsidR="00AA05D5" w:rsidRPr="00E619FB" w:rsidRDefault="00AA05D5" w:rsidP="007A4871">
      <w:pPr>
        <w:rPr>
          <w:rFonts w:ascii="Times New Roman" w:hAnsi="Times New Roman" w:cs="Times New Roman"/>
          <w:sz w:val="20"/>
        </w:rPr>
      </w:pPr>
      <w:bookmarkStart w:id="12" w:name="OLE_LINK407"/>
      <w:bookmarkStart w:id="13" w:name="OLE_LINK408"/>
      <w:r w:rsidRPr="00AA05D5">
        <w:rPr>
          <w:rFonts w:ascii="Times New Roman" w:hAnsi="Times New Roman" w:cs="Times New Roman" w:hint="eastAsia"/>
          <w:sz w:val="20"/>
        </w:rPr>
        <w:t>TC, total cholesterol; N</w:t>
      </w:r>
      <w:r w:rsidRPr="00AA05D5">
        <w:rPr>
          <w:rFonts w:ascii="Times New Roman" w:hAnsi="Times New Roman" w:cs="Times New Roman"/>
          <w:sz w:val="20"/>
        </w:rPr>
        <w:t>HDL-</w:t>
      </w:r>
      <w:r w:rsidRPr="00AA05D5">
        <w:rPr>
          <w:rFonts w:ascii="Times New Roman" w:hAnsi="Times New Roman" w:cs="Times New Roman" w:hint="eastAsia"/>
          <w:sz w:val="20"/>
        </w:rPr>
        <w:t>C, non-</w:t>
      </w:r>
      <w:r w:rsidRPr="00AA05D5">
        <w:rPr>
          <w:rFonts w:ascii="Times New Roman" w:hAnsi="Times New Roman" w:cs="Times New Roman"/>
          <w:sz w:val="20"/>
        </w:rPr>
        <w:t>high-density lipoprotein cholesterol</w:t>
      </w:r>
      <w:r w:rsidRPr="00AA05D5">
        <w:rPr>
          <w:rFonts w:ascii="Times New Roman" w:hAnsi="Times New Roman" w:cs="Times New Roman" w:hint="eastAsia"/>
          <w:sz w:val="20"/>
        </w:rPr>
        <w:t xml:space="preserve">; </w:t>
      </w:r>
      <w:r w:rsidRPr="00AA05D5">
        <w:rPr>
          <w:rFonts w:ascii="Times New Roman" w:hAnsi="Times New Roman" w:cs="Times New Roman"/>
          <w:sz w:val="20"/>
        </w:rPr>
        <w:t>LDL-</w:t>
      </w:r>
      <w:r w:rsidRPr="00AA05D5">
        <w:rPr>
          <w:rFonts w:ascii="Times New Roman" w:hAnsi="Times New Roman" w:cs="Times New Roman" w:hint="eastAsia"/>
          <w:sz w:val="20"/>
        </w:rPr>
        <w:t>C,</w:t>
      </w:r>
      <w:r w:rsidRPr="00AA05D5">
        <w:rPr>
          <w:rFonts w:ascii="Times New Roman" w:hAnsi="Times New Roman" w:cs="Times New Roman"/>
          <w:sz w:val="20"/>
        </w:rPr>
        <w:t xml:space="preserve"> low-density lipoprotein cholesterol</w:t>
      </w:r>
      <w:r w:rsidRPr="00AA05D5">
        <w:rPr>
          <w:rFonts w:ascii="Times New Roman" w:hAnsi="Times New Roman" w:cs="Times New Roman" w:hint="eastAsia"/>
          <w:sz w:val="20"/>
        </w:rPr>
        <w:t>; H</w:t>
      </w:r>
      <w:r w:rsidRPr="00AA05D5">
        <w:rPr>
          <w:rFonts w:ascii="Times New Roman" w:hAnsi="Times New Roman" w:cs="Times New Roman"/>
          <w:sz w:val="20"/>
        </w:rPr>
        <w:t>DL-</w:t>
      </w:r>
      <w:r w:rsidRPr="00AA05D5">
        <w:rPr>
          <w:rFonts w:ascii="Times New Roman" w:hAnsi="Times New Roman" w:cs="Times New Roman" w:hint="eastAsia"/>
          <w:sz w:val="20"/>
        </w:rPr>
        <w:t>C,</w:t>
      </w:r>
      <w:r w:rsidRPr="00AA05D5">
        <w:rPr>
          <w:rFonts w:ascii="Times New Roman" w:hAnsi="Times New Roman" w:cs="Times New Roman"/>
          <w:sz w:val="20"/>
        </w:rPr>
        <w:t xml:space="preserve"> </w:t>
      </w:r>
      <w:r w:rsidRPr="00AA05D5">
        <w:rPr>
          <w:rFonts w:ascii="Times New Roman" w:hAnsi="Times New Roman" w:cs="Times New Roman" w:hint="eastAsia"/>
          <w:sz w:val="20"/>
        </w:rPr>
        <w:t>high</w:t>
      </w:r>
      <w:r w:rsidRPr="00AA05D5">
        <w:rPr>
          <w:rFonts w:ascii="Times New Roman" w:hAnsi="Times New Roman" w:cs="Times New Roman"/>
          <w:sz w:val="20"/>
        </w:rPr>
        <w:t>-density lipoprotein cholesterol</w:t>
      </w:r>
      <w:r w:rsidRPr="00AA05D5">
        <w:rPr>
          <w:rFonts w:ascii="Times New Roman" w:hAnsi="Times New Roman" w:cs="Times New Roman" w:hint="eastAsia"/>
          <w:sz w:val="20"/>
        </w:rPr>
        <w:t>.</w:t>
      </w:r>
    </w:p>
    <w:bookmarkEnd w:id="12"/>
    <w:bookmarkEnd w:id="13"/>
    <w:p w14:paraId="3681D1AF" w14:textId="77777777" w:rsidR="00A8564F" w:rsidRPr="007A4871" w:rsidRDefault="00A8564F" w:rsidP="007A4871">
      <w:pPr>
        <w:rPr>
          <w:rFonts w:ascii="Times New Roman" w:hAnsi="Times New Roman" w:cs="Times New Roman"/>
          <w:sz w:val="18"/>
        </w:rPr>
        <w:sectPr w:rsidR="00A8564F" w:rsidRPr="007A4871" w:rsidSect="00405F5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D55FE3E" w14:textId="77777777" w:rsidR="00405F5D" w:rsidRDefault="005B0039" w:rsidP="00083A6A">
      <w:pPr>
        <w:jc w:val="left"/>
        <w:rPr>
          <w:rFonts w:ascii="Times New Roman" w:hAnsi="Times New Roman" w:cs="Times New Roman"/>
          <w:b/>
          <w:color w:val="131413"/>
          <w:sz w:val="24"/>
          <w:szCs w:val="48"/>
        </w:rPr>
      </w:pPr>
      <w:r w:rsidRPr="00083A6A">
        <w:rPr>
          <w:rFonts w:ascii="Times New Roman" w:hAnsi="Times New Roman" w:cs="Times New Roman" w:hint="eastAsia"/>
          <w:b/>
          <w:color w:val="131413"/>
          <w:sz w:val="24"/>
          <w:szCs w:val="48"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/>
          <w:color w:val="131413"/>
          <w:sz w:val="24"/>
          <w:szCs w:val="48"/>
        </w:rPr>
        <w:t xml:space="preserve">4 </w:t>
      </w:r>
      <w:r w:rsidR="00C71DA0" w:rsidRPr="00C71DA0">
        <w:rPr>
          <w:rFonts w:ascii="Times New Roman" w:hAnsi="Times New Roman" w:cs="Times New Roman" w:hint="eastAsia"/>
          <w:color w:val="131413"/>
          <w:sz w:val="24"/>
          <w:szCs w:val="48"/>
        </w:rPr>
        <w:t>The</w:t>
      </w:r>
      <w:r w:rsidR="00C71DA0">
        <w:rPr>
          <w:rFonts w:ascii="Times New Roman" w:hAnsi="Times New Roman" w:cs="Times New Roman" w:hint="eastAsia"/>
          <w:b/>
          <w:color w:val="131413"/>
          <w:sz w:val="24"/>
          <w:szCs w:val="48"/>
        </w:rPr>
        <w:t xml:space="preserve"> </w:t>
      </w:r>
      <w:r w:rsidR="00C71DA0" w:rsidRPr="00C71DA0">
        <w:rPr>
          <w:rFonts w:ascii="Times New Roman" w:hAnsi="Times New Roman" w:cs="Times New Roman" w:hint="eastAsia"/>
          <w:color w:val="131413"/>
          <w:sz w:val="24"/>
          <w:szCs w:val="48"/>
        </w:rPr>
        <w:t>OR (95% CI)</w:t>
      </w:r>
      <w:r w:rsidR="00C71DA0">
        <w:rPr>
          <w:rFonts w:ascii="Times New Roman" w:hAnsi="Times New Roman" w:cs="Times New Roman" w:hint="eastAsia"/>
          <w:color w:val="131413"/>
          <w:sz w:val="24"/>
          <w:szCs w:val="48"/>
        </w:rPr>
        <w:t xml:space="preserve"> between </w:t>
      </w:r>
      <w:r w:rsidR="00C71DA0">
        <w:rPr>
          <w:rFonts w:ascii="Times New Roman" w:hAnsi="Times New Roman" w:cs="Times New Roman" w:hint="eastAsia"/>
          <w:sz w:val="24"/>
        </w:rPr>
        <w:t>c</w:t>
      </w:r>
      <w:r w:rsidR="00E619FB" w:rsidRPr="00405F5D">
        <w:rPr>
          <w:rFonts w:ascii="Times New Roman" w:hAnsi="Times New Roman" w:cs="Times New Roman" w:hint="eastAsia"/>
          <w:color w:val="000000"/>
          <w:sz w:val="24"/>
          <w:szCs w:val="24"/>
        </w:rPr>
        <w:t>holesterol</w:t>
      </w:r>
      <w:r w:rsidR="00E619FB" w:rsidRPr="00405F5D">
        <w:rPr>
          <w:rFonts w:ascii="Times New Roman" w:hAnsi="Times New Roman" w:cs="Times New Roman" w:hint="eastAsia"/>
          <w:sz w:val="24"/>
        </w:rPr>
        <w:t xml:space="preserve"> variation and cognitive decline</w:t>
      </w:r>
      <w:r w:rsidR="00C548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489F" w:rsidRPr="002C67D8">
        <w:rPr>
          <w:rFonts w:ascii="Times New Roman" w:hAnsi="Times New Roman" w:cs="Times New Roman" w:hint="eastAsia"/>
          <w:sz w:val="24"/>
        </w:rPr>
        <w:t>in</w:t>
      </w:r>
      <w:r w:rsidR="00C5489F">
        <w:rPr>
          <w:rFonts w:ascii="Times New Roman" w:hAnsi="Times New Roman" w:cs="Times New Roman" w:hint="eastAsia"/>
          <w:sz w:val="24"/>
        </w:rPr>
        <w:t xml:space="preserve"> sex subgroups</w:t>
      </w:r>
    </w:p>
    <w:tbl>
      <w:tblPr>
        <w:tblW w:w="10709" w:type="dxa"/>
        <w:tblInd w:w="-1159" w:type="dxa"/>
        <w:tblLook w:val="04A0" w:firstRow="1" w:lastRow="0" w:firstColumn="1" w:lastColumn="0" w:noHBand="0" w:noVBand="1"/>
      </w:tblPr>
      <w:tblGrid>
        <w:gridCol w:w="1582"/>
        <w:gridCol w:w="1431"/>
        <w:gridCol w:w="1432"/>
        <w:gridCol w:w="269"/>
        <w:gridCol w:w="1431"/>
        <w:gridCol w:w="1432"/>
        <w:gridCol w:w="269"/>
        <w:gridCol w:w="1431"/>
        <w:gridCol w:w="1432"/>
      </w:tblGrid>
      <w:tr w:rsidR="008C2191" w:rsidRPr="00744472" w14:paraId="4A585555" w14:textId="77777777" w:rsidTr="008C2191">
        <w:trPr>
          <w:trHeight w:hRule="exact" w:val="300"/>
        </w:trPr>
        <w:tc>
          <w:tcPr>
            <w:tcW w:w="15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0757EE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olesterol variation</w:t>
            </w:r>
          </w:p>
        </w:tc>
        <w:tc>
          <w:tcPr>
            <w:tcW w:w="2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52345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lobal cognitive decline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F7CA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CE58A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emory function decline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9AD9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76E1E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ental intactness decline</w:t>
            </w:r>
          </w:p>
        </w:tc>
      </w:tr>
      <w:tr w:rsidR="008C2191" w:rsidRPr="00744472" w14:paraId="09365E66" w14:textId="77777777" w:rsidTr="008C2191">
        <w:trPr>
          <w:trHeight w:hRule="exact" w:val="300"/>
        </w:trPr>
        <w:tc>
          <w:tcPr>
            <w:tcW w:w="15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E6EF4" w14:textId="77777777" w:rsidR="008C2191" w:rsidRPr="00744472" w:rsidRDefault="008C2191" w:rsidP="008C21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34EA6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del 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CFF23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del 2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4AA79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CA5BE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del 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F564D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del 2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E6738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A9F5E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del 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0C9B1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del 2</w:t>
            </w:r>
          </w:p>
        </w:tc>
      </w:tr>
      <w:tr w:rsidR="008C2191" w:rsidRPr="00744472" w14:paraId="4746A80D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3365" w14:textId="77777777" w:rsidR="008C2191" w:rsidRPr="00744472" w:rsidRDefault="008C2191" w:rsidP="008C21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4FFB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230D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A5E1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81C1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9ADC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CA47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F643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3478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8C2191" w:rsidRPr="00744472" w14:paraId="7218B9DC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9C6FF" w14:textId="77777777" w:rsidR="008C2191" w:rsidRPr="00744472" w:rsidRDefault="008C2191" w:rsidP="008C21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2165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E3CE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0D96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EC5D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8074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C5B9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0D0C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39BC" w14:textId="77777777" w:rsidR="008C2191" w:rsidRPr="00744472" w:rsidRDefault="008C2191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804FD6" w:rsidRPr="00744472" w14:paraId="52B440D3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F2196" w14:textId="77777777" w:rsidR="00804FD6" w:rsidRPr="00744472" w:rsidRDefault="00804FD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Low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4A4A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2 (0.32-1.6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C7B6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F1B3B">
              <w:rPr>
                <w:rFonts w:ascii="Times New Roman" w:hAnsi="Times New Roman" w:cs="Times New Roman"/>
                <w:sz w:val="18"/>
                <w:szCs w:val="18"/>
              </w:rPr>
              <w:t>0.90 (0.39-2.11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47E3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C733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1 (0.40-1.6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D38E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</w:rPr>
              <w:t>0.86 (0.44-1.75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DB4E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2EAF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7 (0.52-2.2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9FE8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  <w:szCs w:val="18"/>
              </w:rPr>
              <w:t>1.10 (0.53-2.31)</w:t>
            </w:r>
          </w:p>
        </w:tc>
      </w:tr>
      <w:tr w:rsidR="00804FD6" w:rsidRPr="00744472" w14:paraId="54C4B3E7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CBAC" w14:textId="77777777" w:rsidR="00804FD6" w:rsidRPr="00744472" w:rsidRDefault="00804FD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6A56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3 (0.46-1.8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51D0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F1B3B">
              <w:rPr>
                <w:rFonts w:ascii="Times New Roman" w:hAnsi="Times New Roman" w:cs="Times New Roman"/>
                <w:sz w:val="18"/>
                <w:szCs w:val="18"/>
              </w:rPr>
              <w:t>1.03 (0.50-2.15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79F9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FE07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6 (0.39-1.4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31B4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</w:rPr>
              <w:t>0.74 (0.41-1.55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9417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1E0F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0 (0.44-1.8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E7E9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  <w:szCs w:val="18"/>
              </w:rPr>
              <w:t>0.95 (0.45-1.88)</w:t>
            </w:r>
          </w:p>
        </w:tc>
      </w:tr>
      <w:tr w:rsidR="00804FD6" w:rsidRPr="00744472" w14:paraId="32577C0F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9217" w14:textId="77777777" w:rsidR="00804FD6" w:rsidRPr="00744472" w:rsidRDefault="00804FD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low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§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48C8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7 (0.38-1.9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04FC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F1B3B">
              <w:rPr>
                <w:rFonts w:ascii="Times New Roman" w:hAnsi="Times New Roman" w:cs="Times New Roman"/>
                <w:sz w:val="18"/>
                <w:szCs w:val="18"/>
              </w:rPr>
              <w:t>0.98 (0.37-2.68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19B4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E648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7 (0.89-2.0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3478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</w:rPr>
              <w:t>1.16 (0.98-2.07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B10A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B77B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2 (0.35-1.9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C445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  <w:szCs w:val="18"/>
              </w:rPr>
              <w:t>0.91 (0.32-2.53)</w:t>
            </w:r>
          </w:p>
        </w:tc>
      </w:tr>
      <w:tr w:rsidR="00804FD6" w:rsidRPr="00744472" w14:paraId="7844BEC7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F21FD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HDL-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DF3F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42CA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FD20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81E1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52A0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C5AE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59EF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08BB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804FD6" w:rsidRPr="00744472" w14:paraId="1ECF3158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7D820" w14:textId="77777777" w:rsidR="00804FD6" w:rsidRPr="00744472" w:rsidRDefault="00804FD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Low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F29B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6 (0.26-1.6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F9E1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F1B3B">
              <w:rPr>
                <w:rFonts w:ascii="Times New Roman" w:hAnsi="Times New Roman" w:cs="Times New Roman"/>
                <w:sz w:val="18"/>
                <w:szCs w:val="18"/>
              </w:rPr>
              <w:t>0.84 (0.28-2.43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FF3C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7A1C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8 (0.19-1.2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71CA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</w:rPr>
              <w:t>0.51 (0.19-1.35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489E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C785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9 (0.70-3.1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DEEE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  <w:szCs w:val="18"/>
              </w:rPr>
              <w:t>1.56 (0.71-2.93)</w:t>
            </w:r>
          </w:p>
        </w:tc>
      </w:tr>
      <w:tr w:rsidR="00804FD6" w:rsidRPr="00744472" w14:paraId="7ABBACE6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4D17E" w14:textId="77777777" w:rsidR="00804FD6" w:rsidRPr="00744472" w:rsidRDefault="00804FD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7E0F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2 (0.38-1.7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AA29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F1B3B">
              <w:rPr>
                <w:rFonts w:ascii="Times New Roman" w:hAnsi="Times New Roman" w:cs="Times New Roman"/>
                <w:sz w:val="18"/>
                <w:szCs w:val="18"/>
              </w:rPr>
              <w:t>1.19 (0.45-3.13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E73F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3B91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8 (0.51-1.8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2829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</w:rPr>
              <w:t>1.05 (0.54-2.05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5162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080D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6 (0.27-1.5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A055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  <w:szCs w:val="18"/>
              </w:rPr>
              <w:t>0.71 (0.33-1.52)</w:t>
            </w:r>
          </w:p>
        </w:tc>
      </w:tr>
      <w:tr w:rsidR="00804FD6" w:rsidRPr="00744472" w14:paraId="38D440F2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4F376" w14:textId="77777777" w:rsidR="00804FD6" w:rsidRPr="00744472" w:rsidRDefault="00804FD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low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§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ABBE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1 (0.43-2.3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6280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F1B3B">
              <w:rPr>
                <w:rFonts w:ascii="Times New Roman" w:hAnsi="Times New Roman" w:cs="Times New Roman"/>
                <w:sz w:val="18"/>
                <w:szCs w:val="18"/>
              </w:rPr>
              <w:t>0.99 (0.46-2.18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B778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50E2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8 (0.52-2.2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C338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</w:rPr>
              <w:t>1.05 (0.47-2.32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225E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66FC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2 (0.47-3.1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AEAE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  <w:szCs w:val="18"/>
              </w:rPr>
              <w:t>1.34 (0.75-3.98)</w:t>
            </w:r>
          </w:p>
        </w:tc>
      </w:tr>
      <w:tr w:rsidR="00804FD6" w:rsidRPr="00744472" w14:paraId="2AF12583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C67CB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DL-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B574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13C2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D38A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3BB6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8224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94CB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F102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BB94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804FD6" w:rsidRPr="00744472" w14:paraId="4C5DA733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8D91A" w14:textId="77777777" w:rsidR="00804FD6" w:rsidRPr="00744472" w:rsidRDefault="00804FD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Low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6B00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3 (0.10-1.8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AD73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F1B3B">
              <w:rPr>
                <w:rFonts w:ascii="Times New Roman" w:hAnsi="Times New Roman" w:cs="Times New Roman"/>
                <w:sz w:val="18"/>
                <w:szCs w:val="18"/>
              </w:rPr>
              <w:t>0.55 (0.14-2.32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03D3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70A0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9 (0.14-1.6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5BBA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</w:rPr>
              <w:t>0.55 (0.17-1.87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D1DA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6586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2 (0.68-2.0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8A89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  <w:szCs w:val="18"/>
              </w:rPr>
              <w:t>1.12 (0.72-2.01)</w:t>
            </w:r>
          </w:p>
        </w:tc>
      </w:tr>
      <w:tr w:rsidR="00804FD6" w:rsidRPr="00744472" w14:paraId="57D17FBD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42BEA" w14:textId="77777777" w:rsidR="00804FD6" w:rsidRPr="00744472" w:rsidRDefault="00804FD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886D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9 (0.48-1.5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7DF6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F1B3B">
              <w:rPr>
                <w:rFonts w:ascii="Times New Roman" w:hAnsi="Times New Roman" w:cs="Times New Roman"/>
                <w:sz w:val="18"/>
                <w:szCs w:val="18"/>
              </w:rPr>
              <w:t>0.98 (0.40-2.40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2154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80FD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9 (0.51-2.3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2BD9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</w:rPr>
              <w:t>1.05 (0.47-2.23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F7AE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8B81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0 (0.41-2.4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9DAC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  <w:szCs w:val="18"/>
              </w:rPr>
              <w:t>0.94(0.39-2.29)</w:t>
            </w:r>
          </w:p>
        </w:tc>
      </w:tr>
      <w:tr w:rsidR="00804FD6" w:rsidRPr="00744472" w14:paraId="4269307F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4E9A" w14:textId="77777777" w:rsidR="00804FD6" w:rsidRPr="00744472" w:rsidRDefault="00804FD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low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§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34B9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9 (0.35-2.2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81B0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F1B3B">
              <w:rPr>
                <w:rFonts w:ascii="Times New Roman" w:hAnsi="Times New Roman" w:cs="Times New Roman"/>
                <w:sz w:val="18"/>
                <w:szCs w:val="18"/>
              </w:rPr>
              <w:t>1.07 (0.40-2.90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06BD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7DA4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1 (0.53-2.7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D584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</w:rPr>
              <w:t>1.60 (0.65-2.93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1A17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EF33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5 (0.28-2.0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4155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  <w:szCs w:val="18"/>
              </w:rPr>
              <w:t>0.69 (0.22-2.04)</w:t>
            </w:r>
          </w:p>
        </w:tc>
      </w:tr>
      <w:tr w:rsidR="00804FD6" w:rsidRPr="00744472" w14:paraId="0BCA7FCE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5113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DL-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370B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857B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630D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B95F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4E92" w14:textId="77777777" w:rsidR="00804FD6" w:rsidRPr="00804FD6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27CE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F1EA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5D07" w14:textId="77777777" w:rsidR="00804FD6" w:rsidRPr="00804FD6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804FD6" w:rsidRPr="00744472" w14:paraId="1F91E356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5C664" w14:textId="77777777" w:rsidR="00804FD6" w:rsidRPr="00744472" w:rsidRDefault="00804FD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Low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F23F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84 (0.58-1.2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47E8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1B3B">
              <w:rPr>
                <w:rFonts w:ascii="Times New Roman" w:hAnsi="Times New Roman" w:cs="Times New Roman"/>
                <w:sz w:val="18"/>
                <w:szCs w:val="18"/>
              </w:rPr>
              <w:t>0.77 (0.52-1.13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7436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08CA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3 (0.68-1.2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3108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</w:rPr>
              <w:t>0.86 (0.60-1.20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DF4B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FC7D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4 (0.66-1.3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22BF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  <w:szCs w:val="18"/>
              </w:rPr>
              <w:t>0.91 (0.64-1.30)</w:t>
            </w:r>
          </w:p>
        </w:tc>
      </w:tr>
      <w:tr w:rsidR="00804FD6" w:rsidRPr="00744472" w14:paraId="184F41C3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B2DF0" w14:textId="77777777" w:rsidR="00804FD6" w:rsidRPr="00744472" w:rsidRDefault="00804FD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25E8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38 (1.09-1.7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0753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1B3B">
              <w:rPr>
                <w:rFonts w:ascii="Times New Roman" w:hAnsi="Times New Roman" w:cs="Times New Roman"/>
                <w:sz w:val="18"/>
                <w:szCs w:val="18"/>
              </w:rPr>
              <w:t>1.03 (0.78-1.36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F763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4ABC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16 (0.93-1.4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E9DD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</w:rPr>
              <w:t>0.98 (0.76-1.23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756A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2AD7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8 (0.84-1.3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50F3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  <w:szCs w:val="18"/>
              </w:rPr>
              <w:t>1.00 (0.76-1.33)</w:t>
            </w:r>
          </w:p>
        </w:tc>
      </w:tr>
      <w:tr w:rsidR="00804FD6" w:rsidRPr="00744472" w14:paraId="0851EE02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9442" w14:textId="77777777" w:rsidR="00804FD6" w:rsidRPr="00744472" w:rsidRDefault="00804FD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low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§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6737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4 (0.67-1.3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8E82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1B3B">
              <w:rPr>
                <w:rFonts w:ascii="Times New Roman" w:hAnsi="Times New Roman" w:cs="Times New Roman"/>
                <w:sz w:val="18"/>
                <w:szCs w:val="18"/>
              </w:rPr>
              <w:t>0.99 (0.69-1.42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EFC9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D4B4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9 (0.72-1.3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B968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</w:rPr>
              <w:t>0.99 (0.72-1.37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B793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78B7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1 (0.6-1.1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D70D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  <w:szCs w:val="18"/>
              </w:rPr>
              <w:t>0.79 (0.54-1.18)</w:t>
            </w:r>
          </w:p>
        </w:tc>
      </w:tr>
      <w:tr w:rsidR="00804FD6" w:rsidRPr="00744472" w14:paraId="173EAC04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85DD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3F88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32DA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A525" w14:textId="77777777" w:rsidR="00804FD6" w:rsidRPr="00744472" w:rsidRDefault="00804FD6" w:rsidP="008C2191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4F02" w14:textId="77777777" w:rsidR="00804FD6" w:rsidRPr="00744472" w:rsidRDefault="00804FD6" w:rsidP="008C2191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065F" w14:textId="77777777" w:rsidR="00804FD6" w:rsidRPr="00804FD6" w:rsidRDefault="00804FD6" w:rsidP="008C2191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5415" w14:textId="77777777" w:rsidR="00804FD6" w:rsidRPr="00744472" w:rsidRDefault="00804FD6" w:rsidP="008C2191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A735" w14:textId="77777777" w:rsidR="00804FD6" w:rsidRPr="00744472" w:rsidRDefault="00804FD6" w:rsidP="008C2191">
            <w:pPr>
              <w:widowControl/>
              <w:jc w:val="left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8694" w14:textId="77777777" w:rsidR="00804FD6" w:rsidRPr="00804FD6" w:rsidRDefault="00804FD6" w:rsidP="008C2191">
            <w:pPr>
              <w:widowControl/>
              <w:jc w:val="left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</w:rPr>
            </w:pPr>
          </w:p>
        </w:tc>
      </w:tr>
      <w:tr w:rsidR="00804FD6" w:rsidRPr="00744472" w14:paraId="7319679F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9DD88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A091" w14:textId="77777777" w:rsidR="00804FD6" w:rsidRPr="00744472" w:rsidRDefault="00804FD6" w:rsidP="008C2191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C5AD" w14:textId="77777777" w:rsidR="00804FD6" w:rsidRPr="001F1B3B" w:rsidRDefault="00804FD6" w:rsidP="008C2191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4003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757B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A09D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71F7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DCC9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CC81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804FD6" w:rsidRPr="00744472" w14:paraId="363ADEE8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93B25" w14:textId="77777777" w:rsidR="00804FD6" w:rsidRPr="00744472" w:rsidRDefault="00804FD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Low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C1FF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57 (0.32-1.0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3F62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1B3B">
              <w:rPr>
                <w:rFonts w:ascii="Times New Roman" w:hAnsi="Times New Roman" w:cs="Times New Roman"/>
                <w:sz w:val="18"/>
                <w:szCs w:val="18"/>
              </w:rPr>
              <w:t>0.50 (0.26-0.98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7415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2F89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58 (0.30-1.1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4F72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</w:rPr>
              <w:t>0.56 (0.28-1.12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967D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1D97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6 (0.35-1.2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FE26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  <w:szCs w:val="18"/>
              </w:rPr>
              <w:t>0.64 (0.34-1.23)</w:t>
            </w:r>
          </w:p>
        </w:tc>
      </w:tr>
      <w:tr w:rsidR="00804FD6" w:rsidRPr="00744472" w14:paraId="773B7099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41BA" w14:textId="77777777" w:rsidR="00804FD6" w:rsidRPr="00744472" w:rsidRDefault="00804FD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2F13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22 (0.79-1.8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AFB7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1B3B">
              <w:rPr>
                <w:rFonts w:ascii="Times New Roman" w:hAnsi="Times New Roman" w:cs="Times New Roman"/>
                <w:sz w:val="18"/>
                <w:szCs w:val="18"/>
              </w:rPr>
              <w:t>0.95 (0.51-1.81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C1B8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7933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79 (0.46-1.3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6CB3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</w:rPr>
              <w:t>0.71 (0.41-1.26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DA55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B768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6 (0.78-2.0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0A63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  <w:szCs w:val="18"/>
              </w:rPr>
              <w:t>1.11 (0.70-1.87)</w:t>
            </w:r>
          </w:p>
        </w:tc>
      </w:tr>
      <w:tr w:rsidR="00804FD6" w:rsidRPr="00744472" w14:paraId="72077DED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885B" w14:textId="77777777" w:rsidR="00804FD6" w:rsidRPr="00744472" w:rsidRDefault="00804FD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low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§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DEC1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87 (0.51-1.4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67D4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1B3B">
              <w:rPr>
                <w:rFonts w:ascii="Times New Roman" w:hAnsi="Times New Roman" w:cs="Times New Roman"/>
                <w:sz w:val="18"/>
                <w:szCs w:val="18"/>
              </w:rPr>
              <w:t>1.12 (0.69-1.82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286D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B376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58 (0.85-2.9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BC37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</w:rPr>
              <w:t>1.70 (0.81-2.30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57AF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95E9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5 (0.60-1.8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F479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  <w:szCs w:val="18"/>
              </w:rPr>
              <w:t>1.12 (0.62-2.07)</w:t>
            </w:r>
          </w:p>
        </w:tc>
      </w:tr>
      <w:tr w:rsidR="00804FD6" w:rsidRPr="00744472" w14:paraId="52D3B8E9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6E13D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HDL-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A99D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DEAC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6963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F360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7FD2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5BE1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903E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7BA1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804FD6" w:rsidRPr="00744472" w14:paraId="7DD0C5B6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9B24A" w14:textId="77777777" w:rsidR="00804FD6" w:rsidRPr="00744472" w:rsidRDefault="00804FD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Low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8D16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46 (0.22-0.9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546A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1B3B">
              <w:rPr>
                <w:rFonts w:ascii="Times New Roman" w:hAnsi="Times New Roman" w:cs="Times New Roman"/>
                <w:sz w:val="18"/>
                <w:szCs w:val="18"/>
              </w:rPr>
              <w:t>0.39 (0.18-0.84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5506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C463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46 (0.20-1.0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D186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</w:rPr>
              <w:t>0.43 (0.17-0.97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C70F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924B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4 (0.30-1.3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2D39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  <w:szCs w:val="18"/>
              </w:rPr>
              <w:t>0.64 (0.30-1.38)</w:t>
            </w:r>
          </w:p>
        </w:tc>
      </w:tr>
      <w:tr w:rsidR="00804FD6" w:rsidRPr="00744472" w14:paraId="0386B8BB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C76F" w14:textId="77777777" w:rsidR="00804FD6" w:rsidRPr="00744472" w:rsidRDefault="00804FD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D1F4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20 (0.76-1.8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554F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1B3B">
              <w:rPr>
                <w:rFonts w:ascii="Times New Roman" w:hAnsi="Times New Roman" w:cs="Times New Roman"/>
                <w:sz w:val="18"/>
                <w:szCs w:val="18"/>
              </w:rPr>
              <w:t>1.17 (0.70-1.96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7F1B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0C9E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1 (0.54-1.5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F320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</w:rPr>
              <w:t>0.87 (0.51-1.50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D16B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B196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7 (0.79-2.0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BEC8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  <w:szCs w:val="18"/>
              </w:rPr>
              <w:t>1.20 (0.74-1.99)</w:t>
            </w:r>
          </w:p>
        </w:tc>
      </w:tr>
      <w:tr w:rsidR="00804FD6" w:rsidRPr="00744472" w14:paraId="4310E80F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88A4" w14:textId="77777777" w:rsidR="00804FD6" w:rsidRPr="00744472" w:rsidRDefault="00804FD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low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§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E9F4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4 (0.54-1.6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D81C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1B3B">
              <w:rPr>
                <w:rFonts w:ascii="Times New Roman" w:hAnsi="Times New Roman" w:cs="Times New Roman"/>
                <w:sz w:val="18"/>
                <w:szCs w:val="18"/>
              </w:rPr>
              <w:t>1.03 (0.54-6.27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72EC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D640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36 (0.73-2.5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1B4E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</w:rPr>
              <w:t>1.34 (0.58-2.63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792C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4DCD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9 (0.55-1.7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6986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  <w:szCs w:val="18"/>
              </w:rPr>
              <w:t>1.06 (0.57-2.01)</w:t>
            </w:r>
          </w:p>
        </w:tc>
      </w:tr>
      <w:tr w:rsidR="00804FD6" w:rsidRPr="00744472" w14:paraId="373EA11B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371FE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DL-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28B6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CFAB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AF35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6728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60BE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3291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9A7A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FDD5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804FD6" w:rsidRPr="00744472" w14:paraId="47FD6994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762A5" w14:textId="77777777" w:rsidR="00804FD6" w:rsidRPr="00744472" w:rsidRDefault="00804FD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Low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4BFA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8 (0.46-2.0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8F5C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F1B3B">
              <w:rPr>
                <w:rFonts w:ascii="Times New Roman" w:hAnsi="Times New Roman" w:cs="Times New Roman"/>
                <w:sz w:val="18"/>
                <w:szCs w:val="18"/>
              </w:rPr>
              <w:t>1.07 (0.45-2.57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9896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7602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1 (0.34-1.9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D118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</w:rPr>
              <w:t>0.85 (0.33-2.02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3933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04D6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8 (0.12-1.2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5F21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  <w:szCs w:val="18"/>
              </w:rPr>
              <w:t>0.39 (0.12-1.27)</w:t>
            </w:r>
          </w:p>
        </w:tc>
      </w:tr>
      <w:tr w:rsidR="00804FD6" w:rsidRPr="00744472" w14:paraId="59D6FB0E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81E84" w14:textId="77777777" w:rsidR="00804FD6" w:rsidRPr="00744472" w:rsidRDefault="00804FD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A04C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8 (0.58-2.0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3E21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F1B3B">
              <w:rPr>
                <w:rFonts w:ascii="Times New Roman" w:hAnsi="Times New Roman" w:cs="Times New Roman"/>
                <w:sz w:val="18"/>
                <w:szCs w:val="18"/>
              </w:rPr>
              <w:t>1.35 (0.60-3.11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4C82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ECDE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1 (0.38-1.7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F218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</w:rPr>
              <w:t>0.78 (0.35-1.49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3657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AD93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6 (0.53-2.1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D7E9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  <w:szCs w:val="18"/>
              </w:rPr>
              <w:t>0.84 (0.43-1.82)</w:t>
            </w:r>
          </w:p>
        </w:tc>
      </w:tr>
      <w:tr w:rsidR="00804FD6" w:rsidRPr="00744472" w14:paraId="7F337E6E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3A34" w14:textId="77777777" w:rsidR="00804FD6" w:rsidRPr="00744472" w:rsidRDefault="00804FD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low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§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A8DE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0 (0.50-1.9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2D88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F1B3B">
              <w:rPr>
                <w:rFonts w:ascii="Times New Roman" w:hAnsi="Times New Roman" w:cs="Times New Roman"/>
                <w:sz w:val="18"/>
                <w:szCs w:val="18"/>
              </w:rPr>
              <w:t>1.04 (0.54-6.27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8EED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EFBD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5 (0.60-3.0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171A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</w:rPr>
              <w:t>1.33 (0.55-2.28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1A70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F3EF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8 (0.56-2.5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E8FA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  <w:szCs w:val="18"/>
              </w:rPr>
              <w:t>1.39 (0.54-3.10)</w:t>
            </w:r>
          </w:p>
        </w:tc>
      </w:tr>
      <w:tr w:rsidR="00804FD6" w:rsidRPr="00744472" w14:paraId="2F8A3E4D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4A54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DL-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68D5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9802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5C64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561A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DAF8" w14:textId="77777777" w:rsidR="00804FD6" w:rsidRPr="00804FD6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266D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DE44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B92A" w14:textId="77777777" w:rsidR="00804FD6" w:rsidRPr="00804FD6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804FD6" w:rsidRPr="00744472" w14:paraId="37C5B005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4D2BB" w14:textId="77777777" w:rsidR="00804FD6" w:rsidRPr="00744472" w:rsidRDefault="00804FD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Low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4A11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27 (0.95-1.6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4ADE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1B3B">
              <w:rPr>
                <w:rFonts w:ascii="Times New Roman" w:hAnsi="Times New Roman" w:cs="Times New Roman"/>
                <w:sz w:val="18"/>
                <w:szCs w:val="18"/>
              </w:rPr>
              <w:t>1.12 (0.81-1.56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CE36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C3DD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5 (0.75-1.4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B6E3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</w:rPr>
              <w:t>0.96 (0.68-1.37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EA22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FD5F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8 (0.78-1.4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ED98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  <w:szCs w:val="18"/>
              </w:rPr>
              <w:t>1.07 (0.78-1.49)</w:t>
            </w:r>
          </w:p>
        </w:tc>
      </w:tr>
      <w:tr w:rsidR="00804FD6" w:rsidRPr="00744472" w14:paraId="1CCB7037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7474" w14:textId="77777777" w:rsidR="00804FD6" w:rsidRPr="00744472" w:rsidRDefault="00804FD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484D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31 (1.04-1.6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9AB9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1B3B">
              <w:rPr>
                <w:rFonts w:ascii="Times New Roman" w:hAnsi="Times New Roman" w:cs="Times New Roman"/>
                <w:sz w:val="18"/>
                <w:szCs w:val="18"/>
              </w:rPr>
              <w:t>1.18 (0.90-1.54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82A5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F32C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32 (1.03-1.6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A2F2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</w:rPr>
              <w:t>1.21 (0.90-1.62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EE17" w14:textId="77777777" w:rsidR="00804FD6" w:rsidRPr="00744472" w:rsidRDefault="00804FD6" w:rsidP="008C2191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A977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4 (0.96-1.5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3484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  <w:szCs w:val="18"/>
              </w:rPr>
              <w:t>1.20 (0.91-1.57)</w:t>
            </w:r>
          </w:p>
        </w:tc>
      </w:tr>
      <w:tr w:rsidR="00804FD6" w:rsidRPr="00744472" w14:paraId="1846FD50" w14:textId="77777777" w:rsidTr="008C2191">
        <w:trPr>
          <w:trHeight w:hRule="exact" w:val="300"/>
        </w:trPr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CB3AA" w14:textId="77777777" w:rsidR="00804FD6" w:rsidRPr="00744472" w:rsidRDefault="00804FD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low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§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557BF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6 (0.55-1.06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4362A" w14:textId="77777777" w:rsidR="00804FD6" w:rsidRPr="001F1B3B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F1B3B">
              <w:rPr>
                <w:rFonts w:ascii="Times New Roman" w:hAnsi="Times New Roman" w:cs="Times New Roman"/>
                <w:sz w:val="18"/>
                <w:szCs w:val="18"/>
              </w:rPr>
              <w:t>0.76 (0.53-1.13)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EEC29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6A0F6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7 (0.67-1.36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9BC75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</w:rPr>
              <w:t>1.00 (0.72-1.43)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FAC18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9FB84" w14:textId="77777777" w:rsidR="00804FD6" w:rsidRPr="00744472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0 (0.63-1.28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2FF40" w14:textId="77777777" w:rsidR="00804FD6" w:rsidRPr="00804FD6" w:rsidRDefault="00804FD6" w:rsidP="008C21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4FD6">
              <w:rPr>
                <w:rFonts w:ascii="Times New Roman" w:hAnsi="Times New Roman" w:cs="Times New Roman"/>
                <w:sz w:val="18"/>
                <w:szCs w:val="18"/>
              </w:rPr>
              <w:t>0.91 (0.61-1.30)</w:t>
            </w:r>
          </w:p>
        </w:tc>
      </w:tr>
    </w:tbl>
    <w:p w14:paraId="7670AF57" w14:textId="77777777" w:rsidR="008C2191" w:rsidRPr="00405F5D" w:rsidRDefault="008C2191" w:rsidP="007A4871">
      <w:pPr>
        <w:rPr>
          <w:rFonts w:ascii="Times New Roman" w:hAnsi="Times New Roman" w:cs="Times New Roman"/>
          <w:sz w:val="20"/>
        </w:rPr>
      </w:pPr>
      <w:r w:rsidRPr="00405F5D">
        <w:rPr>
          <w:rFonts w:ascii="Times New Roman" w:hAnsi="Times New Roman" w:cs="Times New Roman" w:hint="eastAsia"/>
          <w:sz w:val="20"/>
        </w:rPr>
        <w:t xml:space="preserve">Model 1: unadjusted; </w:t>
      </w:r>
    </w:p>
    <w:p w14:paraId="5C038F2B" w14:textId="09369527" w:rsidR="007A4871" w:rsidRDefault="008C2191" w:rsidP="007A4871">
      <w:pPr>
        <w:rPr>
          <w:rFonts w:ascii="Times New Roman" w:hAnsi="Times New Roman" w:cs="Times New Roman"/>
          <w:sz w:val="20"/>
          <w:szCs w:val="24"/>
        </w:rPr>
      </w:pPr>
      <w:r w:rsidRPr="00405F5D">
        <w:rPr>
          <w:rFonts w:ascii="Times New Roman" w:hAnsi="Times New Roman" w:cs="Times New Roman" w:hint="eastAsia"/>
          <w:sz w:val="20"/>
        </w:rPr>
        <w:t xml:space="preserve">Model 2: adjusted for baseline age, education, </w:t>
      </w:r>
      <w:r w:rsidRPr="00405F5D">
        <w:rPr>
          <w:rFonts w:ascii="Times New Roman" w:hAnsi="Times New Roman" w:cs="Times New Roman"/>
          <w:sz w:val="20"/>
        </w:rPr>
        <w:t>marital</w:t>
      </w:r>
      <w:r w:rsidRPr="00405F5D">
        <w:rPr>
          <w:rFonts w:ascii="Times New Roman" w:hAnsi="Times New Roman" w:cs="Times New Roman" w:hint="eastAsia"/>
          <w:sz w:val="20"/>
        </w:rPr>
        <w:t xml:space="preserve"> st</w:t>
      </w:r>
      <w:r w:rsidR="00D16071">
        <w:rPr>
          <w:rFonts w:ascii="Times New Roman" w:hAnsi="Times New Roman" w:cs="Times New Roman" w:hint="eastAsia"/>
          <w:sz w:val="20"/>
        </w:rPr>
        <w:t>atus, smoking, drinking</w:t>
      </w:r>
      <w:r w:rsidR="00B91F44">
        <w:rPr>
          <w:rFonts w:ascii="Times New Roman" w:hAnsi="Times New Roman" w:cs="Times New Roman" w:hint="eastAsia"/>
          <w:sz w:val="20"/>
        </w:rPr>
        <w:t>,</w:t>
      </w:r>
      <w:r w:rsidR="00D16071">
        <w:rPr>
          <w:rFonts w:ascii="Times New Roman" w:hAnsi="Times New Roman" w:cs="Times New Roman" w:hint="eastAsia"/>
          <w:sz w:val="20"/>
        </w:rPr>
        <w:t xml:space="preserve"> BMI</w:t>
      </w:r>
      <w:r w:rsidR="00B91F44">
        <w:rPr>
          <w:rFonts w:ascii="Times New Roman" w:hAnsi="Times New Roman" w:cs="Times New Roman" w:hint="eastAsia"/>
          <w:sz w:val="20"/>
        </w:rPr>
        <w:t xml:space="preserve"> and exercise</w:t>
      </w:r>
      <w:r w:rsidR="002A791A">
        <w:rPr>
          <w:rFonts w:ascii="Times New Roman" w:hAnsi="Times New Roman" w:cs="Times New Roman" w:hint="eastAsia"/>
          <w:sz w:val="20"/>
        </w:rPr>
        <w:t>.</w:t>
      </w:r>
      <w:r w:rsidR="003A42C9">
        <w:rPr>
          <w:rFonts w:ascii="Times New Roman" w:hAnsi="Times New Roman" w:cs="Times New Roman" w:hint="eastAsia"/>
          <w:sz w:val="20"/>
        </w:rPr>
        <w:t xml:space="preserve"> </w:t>
      </w:r>
      <w:r w:rsidR="002A791A">
        <w:rPr>
          <w:rFonts w:ascii="Times New Roman" w:hAnsi="Times New Roman" w:cs="Times New Roman" w:hint="eastAsia"/>
          <w:sz w:val="20"/>
          <w:szCs w:val="20"/>
        </w:rPr>
        <w:t>M</w:t>
      </w:r>
      <w:r w:rsidR="00D16071" w:rsidRPr="00D16071">
        <w:rPr>
          <w:rFonts w:ascii="Times New Roman" w:hAnsi="Times New Roman" w:cs="Times New Roman" w:hint="eastAsia"/>
          <w:sz w:val="20"/>
          <w:szCs w:val="20"/>
        </w:rPr>
        <w:t>enstrual status was also adjusted in females</w:t>
      </w:r>
      <w:r w:rsidR="002A791A">
        <w:rPr>
          <w:rFonts w:ascii="Times New Roman" w:hAnsi="Times New Roman" w:cs="Times New Roman" w:hint="eastAsia"/>
          <w:sz w:val="20"/>
          <w:szCs w:val="20"/>
        </w:rPr>
        <w:t>.</w:t>
      </w:r>
      <w:r w:rsidR="007A4871" w:rsidRPr="007A4871">
        <w:rPr>
          <w:rFonts w:ascii="Times New Roman" w:hAnsi="Times New Roman" w:cs="Times New Roman" w:hint="eastAsia"/>
          <w:sz w:val="20"/>
          <w:szCs w:val="24"/>
        </w:rPr>
        <w:t xml:space="preserve"> </w:t>
      </w:r>
    </w:p>
    <w:p w14:paraId="0F985A7D" w14:textId="77777777" w:rsidR="007A4871" w:rsidRPr="00E619FB" w:rsidRDefault="00744472" w:rsidP="007A4871">
      <w:pPr>
        <w:rPr>
          <w:rFonts w:ascii="Times New Roman" w:hAnsi="Times New Roman" w:cs="Times New Roman"/>
          <w:sz w:val="20"/>
        </w:rPr>
      </w:pPr>
      <w:r w:rsidRPr="00744472">
        <w:rPr>
          <w:rFonts w:ascii="Arial" w:hAnsi="Arial" w:cs="Arial"/>
          <w:color w:val="1C1D1E"/>
          <w:sz w:val="18"/>
          <w:szCs w:val="18"/>
          <w:shd w:val="clear" w:color="auto" w:fill="FFFFFF"/>
        </w:rPr>
        <w:t>¶</w:t>
      </w:r>
      <w:r>
        <w:rPr>
          <w:rFonts w:ascii="Arial" w:hAnsi="Arial" w:cs="Arial" w:hint="eastAsia"/>
          <w:color w:val="1C1D1E"/>
          <w:sz w:val="18"/>
          <w:szCs w:val="18"/>
          <w:shd w:val="clear" w:color="auto" w:fill="FFFFFF"/>
        </w:rPr>
        <w:t xml:space="preserve"> </w:t>
      </w:r>
      <w:r w:rsidR="008C2191" w:rsidRPr="00A8564F">
        <w:rPr>
          <w:rFonts w:ascii="Times New Roman" w:hAnsi="Times New Roman" w:cs="Times New Roman"/>
          <w:sz w:val="20"/>
        </w:rPr>
        <w:t>Take the low-low group as a reference; §</w:t>
      </w:r>
      <w:r>
        <w:rPr>
          <w:rFonts w:ascii="Times New Roman" w:hAnsi="Times New Roman" w:cs="Times New Roman" w:hint="eastAsia"/>
          <w:sz w:val="20"/>
        </w:rPr>
        <w:t xml:space="preserve"> </w:t>
      </w:r>
      <w:r w:rsidR="008C2191" w:rsidRPr="00A8564F">
        <w:rPr>
          <w:rFonts w:ascii="Times New Roman" w:hAnsi="Times New Roman" w:cs="Times New Roman"/>
          <w:sz w:val="20"/>
        </w:rPr>
        <w:t>Take the high-high group as a reference.</w:t>
      </w:r>
    </w:p>
    <w:p w14:paraId="62D4162B" w14:textId="77777777" w:rsidR="00AA05D5" w:rsidRPr="00E619FB" w:rsidRDefault="00AA05D5" w:rsidP="00AA05D5">
      <w:pPr>
        <w:rPr>
          <w:rFonts w:ascii="Times New Roman" w:hAnsi="Times New Roman" w:cs="Times New Roman"/>
          <w:sz w:val="20"/>
        </w:rPr>
      </w:pPr>
      <w:r w:rsidRPr="00AA05D5">
        <w:rPr>
          <w:rFonts w:ascii="Times New Roman" w:hAnsi="Times New Roman" w:cs="Times New Roman" w:hint="eastAsia"/>
          <w:sz w:val="20"/>
        </w:rPr>
        <w:t>TC, total cholesterol; N</w:t>
      </w:r>
      <w:r w:rsidRPr="00AA05D5">
        <w:rPr>
          <w:rFonts w:ascii="Times New Roman" w:hAnsi="Times New Roman" w:cs="Times New Roman"/>
          <w:sz w:val="20"/>
        </w:rPr>
        <w:t>HDL-</w:t>
      </w:r>
      <w:r w:rsidRPr="00AA05D5">
        <w:rPr>
          <w:rFonts w:ascii="Times New Roman" w:hAnsi="Times New Roman" w:cs="Times New Roman" w:hint="eastAsia"/>
          <w:sz w:val="20"/>
        </w:rPr>
        <w:t>C, non-</w:t>
      </w:r>
      <w:r w:rsidRPr="00AA05D5">
        <w:rPr>
          <w:rFonts w:ascii="Times New Roman" w:hAnsi="Times New Roman" w:cs="Times New Roman"/>
          <w:sz w:val="20"/>
        </w:rPr>
        <w:t>high-density lipoprotein cholesterol</w:t>
      </w:r>
      <w:r w:rsidRPr="00AA05D5">
        <w:rPr>
          <w:rFonts w:ascii="Times New Roman" w:hAnsi="Times New Roman" w:cs="Times New Roman" w:hint="eastAsia"/>
          <w:sz w:val="20"/>
        </w:rPr>
        <w:t xml:space="preserve">; </w:t>
      </w:r>
      <w:r w:rsidRPr="00AA05D5">
        <w:rPr>
          <w:rFonts w:ascii="Times New Roman" w:hAnsi="Times New Roman" w:cs="Times New Roman"/>
          <w:sz w:val="20"/>
        </w:rPr>
        <w:t>LDL-</w:t>
      </w:r>
      <w:r w:rsidRPr="00AA05D5">
        <w:rPr>
          <w:rFonts w:ascii="Times New Roman" w:hAnsi="Times New Roman" w:cs="Times New Roman" w:hint="eastAsia"/>
          <w:sz w:val="20"/>
        </w:rPr>
        <w:t>C,</w:t>
      </w:r>
      <w:r w:rsidRPr="00AA05D5">
        <w:rPr>
          <w:rFonts w:ascii="Times New Roman" w:hAnsi="Times New Roman" w:cs="Times New Roman"/>
          <w:sz w:val="20"/>
        </w:rPr>
        <w:t xml:space="preserve"> low-density lipoprotein cholesterol</w:t>
      </w:r>
      <w:r w:rsidRPr="00AA05D5">
        <w:rPr>
          <w:rFonts w:ascii="Times New Roman" w:hAnsi="Times New Roman" w:cs="Times New Roman" w:hint="eastAsia"/>
          <w:sz w:val="20"/>
        </w:rPr>
        <w:t>; H</w:t>
      </w:r>
      <w:r w:rsidRPr="00AA05D5">
        <w:rPr>
          <w:rFonts w:ascii="Times New Roman" w:hAnsi="Times New Roman" w:cs="Times New Roman"/>
          <w:sz w:val="20"/>
        </w:rPr>
        <w:t>DL-</w:t>
      </w:r>
      <w:r w:rsidRPr="00AA05D5">
        <w:rPr>
          <w:rFonts w:ascii="Times New Roman" w:hAnsi="Times New Roman" w:cs="Times New Roman" w:hint="eastAsia"/>
          <w:sz w:val="20"/>
        </w:rPr>
        <w:t>C,</w:t>
      </w:r>
      <w:r w:rsidRPr="00AA05D5">
        <w:rPr>
          <w:rFonts w:ascii="Times New Roman" w:hAnsi="Times New Roman" w:cs="Times New Roman"/>
          <w:sz w:val="20"/>
        </w:rPr>
        <w:t xml:space="preserve"> </w:t>
      </w:r>
      <w:r w:rsidRPr="00AA05D5">
        <w:rPr>
          <w:rFonts w:ascii="Times New Roman" w:hAnsi="Times New Roman" w:cs="Times New Roman" w:hint="eastAsia"/>
          <w:sz w:val="20"/>
        </w:rPr>
        <w:t>high</w:t>
      </w:r>
      <w:r w:rsidRPr="00AA05D5">
        <w:rPr>
          <w:rFonts w:ascii="Times New Roman" w:hAnsi="Times New Roman" w:cs="Times New Roman"/>
          <w:sz w:val="20"/>
        </w:rPr>
        <w:t>-density lipoprotein cholesterol</w:t>
      </w:r>
      <w:r w:rsidRPr="00AA05D5">
        <w:rPr>
          <w:rFonts w:ascii="Times New Roman" w:hAnsi="Times New Roman" w:cs="Times New Roman" w:hint="eastAsia"/>
          <w:sz w:val="20"/>
        </w:rPr>
        <w:t>.</w:t>
      </w:r>
    </w:p>
    <w:p w14:paraId="7D6368A0" w14:textId="77777777" w:rsidR="007A4871" w:rsidRPr="00AA05D5" w:rsidRDefault="007A4871" w:rsidP="007A4871">
      <w:pPr>
        <w:rPr>
          <w:rFonts w:ascii="Times New Roman" w:hAnsi="Times New Roman" w:cs="Times New Roman"/>
          <w:sz w:val="18"/>
        </w:rPr>
      </w:pPr>
    </w:p>
    <w:p w14:paraId="69B1CFBD" w14:textId="77777777" w:rsidR="007A4871" w:rsidRDefault="007A4871" w:rsidP="008C2191">
      <w:pPr>
        <w:jc w:val="left"/>
        <w:rPr>
          <w:rFonts w:ascii="Times New Roman" w:hAnsi="Times New Roman" w:cs="Times New Roman"/>
          <w:sz w:val="20"/>
        </w:rPr>
        <w:sectPr w:rsidR="007A4871" w:rsidSect="008C219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57B6B30" w14:textId="77777777" w:rsidR="005B0039" w:rsidRDefault="00C5489F" w:rsidP="008C2191">
      <w:pPr>
        <w:jc w:val="left"/>
        <w:rPr>
          <w:rFonts w:ascii="Times New Roman" w:hAnsi="Times New Roman" w:cs="Times New Roman"/>
          <w:sz w:val="24"/>
        </w:rPr>
      </w:pPr>
      <w:r w:rsidRPr="00083A6A">
        <w:rPr>
          <w:rFonts w:ascii="Times New Roman" w:hAnsi="Times New Roman" w:cs="Times New Roman" w:hint="eastAsia"/>
          <w:b/>
          <w:color w:val="131413"/>
          <w:sz w:val="24"/>
          <w:szCs w:val="48"/>
        </w:rPr>
        <w:lastRenderedPageBreak/>
        <w:t>Supplemental Table</w:t>
      </w:r>
      <w:r w:rsidR="00F46077">
        <w:rPr>
          <w:rFonts w:ascii="Times New Roman" w:hAnsi="Times New Roman" w:cs="Times New Roman" w:hint="eastAsia"/>
          <w:b/>
          <w:color w:val="131413"/>
          <w:sz w:val="24"/>
          <w:szCs w:val="48"/>
        </w:rPr>
        <w:t xml:space="preserve"> </w:t>
      </w:r>
      <w:r>
        <w:rPr>
          <w:rFonts w:ascii="Times New Roman" w:hAnsi="Times New Roman" w:cs="Times New Roman" w:hint="eastAsia"/>
          <w:b/>
          <w:color w:val="131413"/>
          <w:sz w:val="24"/>
          <w:szCs w:val="48"/>
        </w:rPr>
        <w:t xml:space="preserve">5 </w:t>
      </w:r>
      <w:r w:rsidR="00C71DA0" w:rsidRPr="00C71DA0">
        <w:rPr>
          <w:rFonts w:ascii="Times New Roman" w:hAnsi="Times New Roman" w:cs="Times New Roman" w:hint="eastAsia"/>
          <w:color w:val="131413"/>
          <w:sz w:val="24"/>
          <w:szCs w:val="48"/>
        </w:rPr>
        <w:t>The</w:t>
      </w:r>
      <w:r w:rsidR="00C71DA0">
        <w:rPr>
          <w:rFonts w:ascii="Times New Roman" w:hAnsi="Times New Roman" w:cs="Times New Roman" w:hint="eastAsia"/>
          <w:b/>
          <w:color w:val="131413"/>
          <w:sz w:val="24"/>
          <w:szCs w:val="48"/>
        </w:rPr>
        <w:t xml:space="preserve"> </w:t>
      </w:r>
      <w:r w:rsidR="00C71DA0" w:rsidRPr="00C71DA0">
        <w:rPr>
          <w:rFonts w:ascii="Times New Roman" w:hAnsi="Times New Roman" w:cs="Times New Roman" w:hint="eastAsia"/>
          <w:color w:val="131413"/>
          <w:sz w:val="24"/>
          <w:szCs w:val="48"/>
        </w:rPr>
        <w:t>OR (95% CI)</w:t>
      </w:r>
      <w:r w:rsidR="00C71DA0">
        <w:rPr>
          <w:rFonts w:ascii="Times New Roman" w:hAnsi="Times New Roman" w:cs="Times New Roman" w:hint="eastAsia"/>
          <w:color w:val="131413"/>
          <w:sz w:val="24"/>
          <w:szCs w:val="48"/>
        </w:rPr>
        <w:t xml:space="preserve"> between </w:t>
      </w:r>
      <w:r w:rsidR="00C71DA0">
        <w:rPr>
          <w:rFonts w:ascii="Times New Roman" w:hAnsi="Times New Roman" w:cs="Times New Roman" w:hint="eastAsia"/>
          <w:sz w:val="24"/>
        </w:rPr>
        <w:t>c</w:t>
      </w:r>
      <w:r w:rsidR="00E31589" w:rsidRPr="00405F5D">
        <w:rPr>
          <w:rFonts w:ascii="Times New Roman" w:hAnsi="Times New Roman" w:cs="Times New Roman" w:hint="eastAsia"/>
          <w:color w:val="000000"/>
          <w:sz w:val="24"/>
          <w:szCs w:val="24"/>
        </w:rPr>
        <w:t>holesterol</w:t>
      </w:r>
      <w:r w:rsidR="00E31589" w:rsidRPr="00405F5D">
        <w:rPr>
          <w:rFonts w:ascii="Times New Roman" w:hAnsi="Times New Roman" w:cs="Times New Roman" w:hint="eastAsia"/>
          <w:sz w:val="24"/>
        </w:rPr>
        <w:t xml:space="preserve"> variation and cognitive decline</w:t>
      </w:r>
      <w:r w:rsidR="00E3158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67D8">
        <w:rPr>
          <w:rFonts w:ascii="Times New Roman" w:hAnsi="Times New Roman" w:cs="Times New Roman" w:hint="eastAsia"/>
          <w:sz w:val="24"/>
        </w:rPr>
        <w:t>in</w:t>
      </w:r>
      <w:r>
        <w:rPr>
          <w:rFonts w:ascii="Times New Roman" w:hAnsi="Times New Roman" w:cs="Times New Roman" w:hint="eastAsia"/>
          <w:sz w:val="24"/>
        </w:rPr>
        <w:t xml:space="preserve"> participants with or without cardiovascular disease</w:t>
      </w:r>
    </w:p>
    <w:tbl>
      <w:tblPr>
        <w:tblW w:w="10238" w:type="dxa"/>
        <w:tblInd w:w="-962" w:type="dxa"/>
        <w:tblLook w:val="04A0" w:firstRow="1" w:lastRow="0" w:firstColumn="1" w:lastColumn="0" w:noHBand="0" w:noVBand="1"/>
      </w:tblPr>
      <w:tblGrid>
        <w:gridCol w:w="1946"/>
        <w:gridCol w:w="2534"/>
        <w:gridCol w:w="345"/>
        <w:gridCol w:w="2534"/>
        <w:gridCol w:w="345"/>
        <w:gridCol w:w="2534"/>
      </w:tblGrid>
      <w:tr w:rsidR="00C5489F" w:rsidRPr="00C5489F" w14:paraId="2B5B4CF4" w14:textId="77777777" w:rsidTr="00FA79A7">
        <w:trPr>
          <w:trHeight w:hRule="exact" w:val="284"/>
        </w:trPr>
        <w:tc>
          <w:tcPr>
            <w:tcW w:w="19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CBEEFF" w14:textId="77777777" w:rsidR="00C5489F" w:rsidRPr="00C5489F" w:rsidRDefault="00C5489F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olesterol variation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C8F52" w14:textId="77777777" w:rsidR="00C5489F" w:rsidRPr="00C5489F" w:rsidRDefault="00C5489F" w:rsidP="00FA79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lobal cognitive decline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F8BB" w14:textId="77777777" w:rsidR="00C5489F" w:rsidRPr="00C5489F" w:rsidRDefault="00C5489F" w:rsidP="00FA79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D03C3" w14:textId="77777777" w:rsidR="00C5489F" w:rsidRPr="00C5489F" w:rsidRDefault="00C5489F" w:rsidP="00FA79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emory function decline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23FB" w14:textId="77777777" w:rsidR="00C5489F" w:rsidRPr="00C5489F" w:rsidRDefault="00C5489F" w:rsidP="00FA79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F53B5" w14:textId="77777777" w:rsidR="00C5489F" w:rsidRPr="00C5489F" w:rsidRDefault="00C5489F" w:rsidP="00FA79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ental intactness decline</w:t>
            </w:r>
          </w:p>
        </w:tc>
      </w:tr>
      <w:tr w:rsidR="00C5489F" w:rsidRPr="00C5489F" w14:paraId="2C601E9A" w14:textId="77777777" w:rsidTr="00C5489F">
        <w:trPr>
          <w:trHeight w:hRule="exact" w:val="284"/>
        </w:trPr>
        <w:tc>
          <w:tcPr>
            <w:tcW w:w="19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3EC67" w14:textId="77777777" w:rsidR="00C5489F" w:rsidRPr="00C5489F" w:rsidRDefault="00C5489F" w:rsidP="00C548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11B5C" w14:textId="77777777" w:rsidR="00C5489F" w:rsidRPr="00C5489F" w:rsidRDefault="00C5489F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del 1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3807F" w14:textId="77777777" w:rsidR="00C5489F" w:rsidRPr="00C5489F" w:rsidRDefault="00C5489F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56D84" w14:textId="77777777" w:rsidR="00C5489F" w:rsidRPr="00C5489F" w:rsidRDefault="00C5489F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del 1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731A7" w14:textId="77777777" w:rsidR="00C5489F" w:rsidRPr="00C5489F" w:rsidRDefault="00C5489F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89F32" w14:textId="77777777" w:rsidR="00C5489F" w:rsidRPr="00C5489F" w:rsidRDefault="00C5489F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del 1</w:t>
            </w:r>
          </w:p>
        </w:tc>
      </w:tr>
      <w:tr w:rsidR="00C5489F" w:rsidRPr="00C5489F" w14:paraId="70223CD9" w14:textId="77777777" w:rsidTr="00C5489F">
        <w:trPr>
          <w:trHeight w:hRule="exact" w:val="284"/>
        </w:trPr>
        <w:tc>
          <w:tcPr>
            <w:tcW w:w="448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82C0D3" w14:textId="77777777" w:rsidR="00C5489F" w:rsidRPr="00C5489F" w:rsidRDefault="00C5489F" w:rsidP="00C548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t least one cardiovascular disease</w:t>
            </w:r>
          </w:p>
        </w:tc>
        <w:tc>
          <w:tcPr>
            <w:tcW w:w="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5868" w14:textId="77777777" w:rsidR="00C5489F" w:rsidRPr="00C5489F" w:rsidRDefault="00C5489F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946E" w14:textId="77777777" w:rsidR="00C5489F" w:rsidRPr="00C5489F" w:rsidRDefault="00C5489F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032C" w14:textId="77777777" w:rsidR="00C5489F" w:rsidRPr="00C5489F" w:rsidRDefault="00C5489F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8634" w14:textId="77777777" w:rsidR="00C5489F" w:rsidRPr="00C5489F" w:rsidRDefault="00C5489F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C5489F" w:rsidRPr="00C5489F" w14:paraId="6E54CB61" w14:textId="77777777" w:rsidTr="00C5489F">
        <w:trPr>
          <w:trHeight w:hRule="exact" w:val="284"/>
        </w:trPr>
        <w:tc>
          <w:tcPr>
            <w:tcW w:w="19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5475E" w14:textId="77777777" w:rsidR="00C5489F" w:rsidRPr="00C5489F" w:rsidRDefault="00C5489F" w:rsidP="00C548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2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C8C6" w14:textId="77777777" w:rsidR="00C5489F" w:rsidRPr="00C5489F" w:rsidRDefault="00C5489F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35DD" w14:textId="77777777" w:rsidR="00C5489F" w:rsidRPr="00C5489F" w:rsidRDefault="00C5489F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2246" w14:textId="77777777" w:rsidR="00C5489F" w:rsidRPr="00C5489F" w:rsidRDefault="00C5489F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99BD" w14:textId="77777777" w:rsidR="00C5489F" w:rsidRPr="00C5489F" w:rsidRDefault="00C5489F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DE59" w14:textId="77777777" w:rsidR="00C5489F" w:rsidRPr="00C5489F" w:rsidRDefault="00C5489F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D35996" w:rsidRPr="00C5489F" w14:paraId="10B33FFD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B3A47" w14:textId="77777777" w:rsidR="00D35996" w:rsidRPr="00744472" w:rsidRDefault="00D3599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Low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A151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8 (0.35-1.33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6D02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8B43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0 (0.37-1.31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899E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5695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4 (0.43-1.66)</w:t>
            </w:r>
          </w:p>
        </w:tc>
      </w:tr>
      <w:tr w:rsidR="00D35996" w:rsidRPr="00C5489F" w14:paraId="31545F2B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86AE" w14:textId="77777777" w:rsidR="00D35996" w:rsidRPr="00744472" w:rsidRDefault="00D3599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9CC5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6 (0.73-1.55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306B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66A3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6 (0.66-1.39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7F63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E2B1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2 (0.68-1.53)</w:t>
            </w:r>
          </w:p>
        </w:tc>
      </w:tr>
      <w:tr w:rsidR="00D35996" w:rsidRPr="00C5489F" w14:paraId="12265E52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B750" w14:textId="77777777" w:rsidR="00D35996" w:rsidRPr="00744472" w:rsidRDefault="00D3599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low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§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3581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4 (0.37-1.09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6D9C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A1B0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2 (0.88-2.29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9043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4471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9 (0.45-1.37)</w:t>
            </w:r>
          </w:p>
        </w:tc>
      </w:tr>
      <w:tr w:rsidR="00C5489F" w:rsidRPr="00C5489F" w14:paraId="0CA72F7C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D3D43" w14:textId="77777777" w:rsidR="00C5489F" w:rsidRPr="00C5489F" w:rsidRDefault="00C5489F" w:rsidP="00C548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HDL-C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2C7F" w14:textId="77777777" w:rsidR="00C5489F" w:rsidRPr="00C5489F" w:rsidRDefault="00C5489F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F954" w14:textId="77777777" w:rsidR="00C5489F" w:rsidRPr="00C5489F" w:rsidRDefault="00C5489F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C24A" w14:textId="77777777" w:rsidR="00C5489F" w:rsidRPr="00C5489F" w:rsidRDefault="00C5489F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6241" w14:textId="77777777" w:rsidR="00C5489F" w:rsidRPr="00C5489F" w:rsidRDefault="00C5489F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3B7F" w14:textId="77777777" w:rsidR="00C5489F" w:rsidRPr="00C5489F" w:rsidRDefault="00C5489F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D35996" w:rsidRPr="00C5489F" w14:paraId="7DFFD37F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5724E" w14:textId="77777777" w:rsidR="00D35996" w:rsidRPr="00744472" w:rsidRDefault="00D3599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Low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CE0A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6 (0.36-1.63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15DA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F2DC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3 (0.24-1.19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B147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9715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5 (0.44-2.03)</w:t>
            </w:r>
          </w:p>
        </w:tc>
      </w:tr>
      <w:tr w:rsidR="00D35996" w:rsidRPr="00C5489F" w14:paraId="1C0C924F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1AB4B" w14:textId="77777777" w:rsidR="00D35996" w:rsidRPr="00744472" w:rsidRDefault="00D3599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3555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3 (0.69-1.52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FCF5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1F3E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3 (0.78-1.63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5801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E6F8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5 (0.62-1.46)</w:t>
            </w:r>
          </w:p>
        </w:tc>
      </w:tr>
      <w:tr w:rsidR="00D35996" w:rsidRPr="00C5489F" w14:paraId="3DCF47A1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AEDA" w14:textId="77777777" w:rsidR="00D35996" w:rsidRPr="00744472" w:rsidRDefault="00D3599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low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§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A5FA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6 (0.39-1.13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5E48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D0AA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9 (0.62-1.59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E1CC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395B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5 (0.42-1.32)</w:t>
            </w:r>
          </w:p>
        </w:tc>
      </w:tr>
      <w:tr w:rsidR="00C5489F" w:rsidRPr="00C5489F" w14:paraId="33AFC361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B0B9" w14:textId="77777777" w:rsidR="00C5489F" w:rsidRPr="00C5489F" w:rsidRDefault="00C5489F" w:rsidP="00C548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DL-C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7CC0" w14:textId="77777777" w:rsidR="00C5489F" w:rsidRPr="00C5489F" w:rsidRDefault="00C5489F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BFE6" w14:textId="77777777" w:rsidR="00C5489F" w:rsidRPr="00C5489F" w:rsidRDefault="00C5489F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8EA1" w14:textId="77777777" w:rsidR="00C5489F" w:rsidRPr="00C5489F" w:rsidRDefault="00C5489F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998C" w14:textId="77777777" w:rsidR="00C5489F" w:rsidRPr="00C5489F" w:rsidRDefault="00C5489F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4849" w14:textId="77777777" w:rsidR="00C5489F" w:rsidRPr="00C5489F" w:rsidRDefault="00C5489F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D35996" w:rsidRPr="00C5489F" w14:paraId="03097AC8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7362E" w14:textId="77777777" w:rsidR="00D35996" w:rsidRPr="00744472" w:rsidRDefault="00D3599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Low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69A9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0 (0.45-2.73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6869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732F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0 (0.36-2.23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D99F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72DD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3 (0.29-2.40)</w:t>
            </w:r>
          </w:p>
        </w:tc>
      </w:tr>
      <w:tr w:rsidR="00D35996" w:rsidRPr="00C5489F" w14:paraId="19049C04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ECC0" w14:textId="77777777" w:rsidR="00D35996" w:rsidRPr="00744472" w:rsidRDefault="00D3599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4E08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3 (0.62-1.72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4FF0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8B85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1 (0.55-1.51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4549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BE70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5 (0.55-1.65)</w:t>
            </w:r>
          </w:p>
        </w:tc>
      </w:tr>
      <w:tr w:rsidR="00D35996" w:rsidRPr="00C5489F" w14:paraId="4299DB52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0A4F" w14:textId="77777777" w:rsidR="00D35996" w:rsidRPr="00744472" w:rsidRDefault="00D3599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low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§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7621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4 (0.46-1.54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AC61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B74B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8 (0.77-2.46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789D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D3A3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7 (0.56-2.05)</w:t>
            </w:r>
          </w:p>
        </w:tc>
      </w:tr>
      <w:tr w:rsidR="00D35996" w:rsidRPr="00C5489F" w14:paraId="4F50C82F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C117" w14:textId="77777777" w:rsidR="00D35996" w:rsidRPr="00C5489F" w:rsidRDefault="00D35996" w:rsidP="00C548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DL-C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6332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7F30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F808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0919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D4C8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D35996" w:rsidRPr="00C5489F" w14:paraId="6393D261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9082" w14:textId="77777777" w:rsidR="00D35996" w:rsidRPr="00744472" w:rsidRDefault="00D3599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Low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B87A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2 (0.83-1.52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CD5A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D5E7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1 (0.76-1.35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E173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CD38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6 (0.85-1.58)</w:t>
            </w:r>
          </w:p>
        </w:tc>
      </w:tr>
      <w:tr w:rsidR="00D35996" w:rsidRPr="00C5489F" w14:paraId="284FE859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AC8CD" w14:textId="77777777" w:rsidR="00D35996" w:rsidRPr="00744472" w:rsidRDefault="00D3599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3A17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6 (1.04-1.54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4120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2804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1 (1.01-1.47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EE8E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93E8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8 (0.87-1.33)</w:t>
            </w:r>
          </w:p>
        </w:tc>
      </w:tr>
      <w:tr w:rsidR="00D35996" w:rsidRPr="00C5489F" w14:paraId="4911C77A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17999" w14:textId="77777777" w:rsidR="00D35996" w:rsidRPr="00744472" w:rsidRDefault="00D3599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low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§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9F34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3 (0.59-1.18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3F58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E84F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7 (0.78-1.47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1AA2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7CF6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9 (0.69-1.42)</w:t>
            </w:r>
          </w:p>
        </w:tc>
      </w:tr>
      <w:tr w:rsidR="00D35996" w:rsidRPr="00C5489F" w14:paraId="4B51F13A" w14:textId="77777777" w:rsidTr="00C5489F">
        <w:trPr>
          <w:trHeight w:hRule="exact" w:val="284"/>
        </w:trPr>
        <w:tc>
          <w:tcPr>
            <w:tcW w:w="4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E728E" w14:textId="77777777" w:rsidR="00D35996" w:rsidRPr="00C5489F" w:rsidRDefault="00D35996" w:rsidP="00C5489F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Without any cardiovascular diseas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8642" w14:textId="77777777" w:rsidR="00D35996" w:rsidRPr="00C5489F" w:rsidRDefault="00D35996" w:rsidP="00C5489F">
            <w:pPr>
              <w:widowControl/>
              <w:jc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4F31" w14:textId="77777777" w:rsidR="00D35996" w:rsidRPr="00C5489F" w:rsidRDefault="00D35996" w:rsidP="00C5489F">
            <w:pPr>
              <w:widowControl/>
              <w:jc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F400" w14:textId="77777777" w:rsidR="00D35996" w:rsidRPr="00C5489F" w:rsidRDefault="00D35996" w:rsidP="00C5489F">
            <w:pPr>
              <w:widowControl/>
              <w:jc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7EBD" w14:textId="77777777" w:rsidR="00D35996" w:rsidRPr="00C5489F" w:rsidRDefault="00D35996" w:rsidP="00C5489F">
            <w:pPr>
              <w:widowControl/>
              <w:jc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</w:rPr>
            </w:pPr>
          </w:p>
        </w:tc>
      </w:tr>
      <w:tr w:rsidR="00D35996" w:rsidRPr="00C5489F" w14:paraId="7200E9FE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00C5F" w14:textId="77777777" w:rsidR="00D35996" w:rsidRPr="00C5489F" w:rsidRDefault="00D35996" w:rsidP="00C548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6B3C" w14:textId="77777777" w:rsidR="00D35996" w:rsidRPr="00C5489F" w:rsidRDefault="00D35996" w:rsidP="00C5489F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A4A6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7BED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043F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B3DC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D35996" w:rsidRPr="00C5489F" w14:paraId="353CEBD1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DA4D8" w14:textId="77777777" w:rsidR="00D35996" w:rsidRPr="00744472" w:rsidRDefault="00D3599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Low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B7C8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3 (0.32-1.22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27CE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F3DC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84 (0.48-1.49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19A8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40F5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8 (0.40-1.52)</w:t>
            </w:r>
          </w:p>
        </w:tc>
      </w:tr>
      <w:tr w:rsidR="00D35996" w:rsidRPr="00C5489F" w14:paraId="150BFAD0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F9194" w14:textId="77777777" w:rsidR="00D35996" w:rsidRPr="00744472" w:rsidRDefault="00D3599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E71C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8 (0.88-1.86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D8E4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73C1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9 (0.69-1.44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6D2E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7527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5 (0.84-1.87)</w:t>
            </w:r>
          </w:p>
        </w:tc>
      </w:tr>
      <w:tr w:rsidR="00D35996" w:rsidRPr="00C5489F" w14:paraId="6A6F3426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C666" w14:textId="77777777" w:rsidR="00D35996" w:rsidRPr="00744472" w:rsidRDefault="00D3599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low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§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E4F2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0 (0.66-1.82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0EB7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48C3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6 (0.89-2.37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4938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9DDE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5 (0.67-1.96)</w:t>
            </w:r>
          </w:p>
        </w:tc>
      </w:tr>
      <w:tr w:rsidR="00D35996" w:rsidRPr="00C5489F" w14:paraId="331725AA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0823A" w14:textId="77777777" w:rsidR="00D35996" w:rsidRPr="00C5489F" w:rsidRDefault="00D35996" w:rsidP="00C548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HDL-C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BE8B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9B4F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041D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7AEA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4D8E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D35996" w:rsidRPr="00C5489F" w14:paraId="5944EE38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CC5E0" w14:textId="77777777" w:rsidR="00D35996" w:rsidRPr="00744472" w:rsidRDefault="00D3599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Low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D10D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A79A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7 (0.15-0.95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E625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EE30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A79A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8 (0.16-0.89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6BA0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97D6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1 (0.45-1.87)</w:t>
            </w:r>
          </w:p>
        </w:tc>
      </w:tr>
      <w:tr w:rsidR="00D35996" w:rsidRPr="00C5489F" w14:paraId="28C3A6E6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AF63" w14:textId="77777777" w:rsidR="00D35996" w:rsidRPr="00744472" w:rsidRDefault="00D3599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4906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A79A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3 (0.83-1.81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3FC6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6B8A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A79A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6 (0.81-1.68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7A73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8E95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7 (0.77-1.79)</w:t>
            </w:r>
          </w:p>
        </w:tc>
      </w:tr>
      <w:tr w:rsidR="00D35996" w:rsidRPr="00C5489F" w14:paraId="5E58EEDC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684F2" w14:textId="77777777" w:rsidR="00D35996" w:rsidRPr="00744472" w:rsidRDefault="00D3599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low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§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1C05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A79A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1 (0.72-2.04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B911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A56F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A79A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9 (0.73-1.96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4826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B5D2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9 (0.74-2.26)</w:t>
            </w:r>
          </w:p>
        </w:tc>
      </w:tr>
      <w:tr w:rsidR="00D35996" w:rsidRPr="00C5489F" w14:paraId="04031656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6942" w14:textId="77777777" w:rsidR="00D35996" w:rsidRPr="00C5489F" w:rsidRDefault="00D35996" w:rsidP="00C548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DL-C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BBB5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C11B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050D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67D7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6BB7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D35996" w:rsidRPr="00C5489F" w14:paraId="4D777E02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CA654" w14:textId="77777777" w:rsidR="00D35996" w:rsidRPr="00744472" w:rsidRDefault="00D3599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Low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AA20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A79A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3 (0.25-1.63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5DA5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82D9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A79A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8 (0.34-1.77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74A2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2E5D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8 (0.30-1.99)</w:t>
            </w:r>
          </w:p>
        </w:tc>
      </w:tr>
      <w:tr w:rsidR="00D35996" w:rsidRPr="00C5489F" w14:paraId="785100FB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F391" w14:textId="77777777" w:rsidR="00D35996" w:rsidRPr="00744472" w:rsidRDefault="00D3599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0C4A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A79A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0 (0.72-1.98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7495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6226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A79A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3 (0.56-1.53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4CD4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5921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2 (0.65-1.95)</w:t>
            </w:r>
          </w:p>
        </w:tc>
      </w:tr>
      <w:tr w:rsidR="00D35996" w:rsidRPr="00C5489F" w14:paraId="4B197962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F8DA6" w14:textId="77777777" w:rsidR="00D35996" w:rsidRPr="00744472" w:rsidRDefault="00D3599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low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§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0BDF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A79A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0 (0.61-2.00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3970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45D8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A79A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5 (0.80-2.60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463C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52AD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5 (0.49-1.84)</w:t>
            </w:r>
          </w:p>
        </w:tc>
      </w:tr>
      <w:tr w:rsidR="00D35996" w:rsidRPr="00C5489F" w14:paraId="3EA448C2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89D5" w14:textId="77777777" w:rsidR="00D35996" w:rsidRPr="00C5489F" w:rsidRDefault="00D35996" w:rsidP="00C548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DL-C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7311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1FFA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9AA1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E00A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B966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D35996" w:rsidRPr="00C5489F" w14:paraId="19AC9BBA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17FD" w14:textId="77777777" w:rsidR="00D35996" w:rsidRPr="00744472" w:rsidRDefault="00D3599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Low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bookmarkStart w:id="14" w:name="OLE_LINK403"/>
            <w:bookmarkStart w:id="15" w:name="OLE_LINK404"/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  <w:bookmarkEnd w:id="14"/>
            <w:bookmarkEnd w:id="15"/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12C2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A79A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3 (0.85-1.49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921E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431F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A79A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0 (0.85-1.43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B4E8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0E68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0 (0.66-1.23)</w:t>
            </w:r>
          </w:p>
        </w:tc>
      </w:tr>
      <w:tr w:rsidR="00D35996" w:rsidRPr="00C5489F" w14:paraId="7B55F122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F049" w14:textId="77777777" w:rsidR="00D35996" w:rsidRPr="00744472" w:rsidRDefault="00D3599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high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¶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DF76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A79A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1 (1.23-1.84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7B87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8C5D" w14:textId="77777777" w:rsidR="00D35996" w:rsidRPr="00FA79A7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A79A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4 (1.03-1.49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869A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C957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5 (1.02-1.55)</w:t>
            </w:r>
          </w:p>
        </w:tc>
      </w:tr>
      <w:tr w:rsidR="00D35996" w:rsidRPr="00C5489F" w14:paraId="099E4DA7" w14:textId="77777777" w:rsidTr="00C5489F">
        <w:trPr>
          <w:trHeight w:hRule="exact" w:val="284"/>
        </w:trPr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0A016" w14:textId="77777777" w:rsidR="00D35996" w:rsidRPr="00744472" w:rsidRDefault="00D35996" w:rsidP="00FC6D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igh-low</w:t>
            </w:r>
            <w:r w:rsidRPr="0074447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4447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§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A33D9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4 (0.63-1.11)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3ED17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B5C5B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9 (0.68-1.16)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2D018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61C08" w14:textId="77777777" w:rsidR="00D35996" w:rsidRPr="00C5489F" w:rsidRDefault="00D35996" w:rsidP="00C5489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489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6 (0.55-1.05)</w:t>
            </w:r>
          </w:p>
        </w:tc>
      </w:tr>
    </w:tbl>
    <w:p w14:paraId="1915C521" w14:textId="77777777" w:rsidR="00C5489F" w:rsidRPr="00405F5D" w:rsidRDefault="00C5489F" w:rsidP="007A4871">
      <w:pPr>
        <w:rPr>
          <w:rFonts w:ascii="Times New Roman" w:hAnsi="Times New Roman" w:cs="Times New Roman"/>
          <w:sz w:val="20"/>
        </w:rPr>
      </w:pPr>
      <w:r w:rsidRPr="00405F5D">
        <w:rPr>
          <w:rFonts w:ascii="Times New Roman" w:hAnsi="Times New Roman" w:cs="Times New Roman" w:hint="eastAsia"/>
          <w:sz w:val="20"/>
        </w:rPr>
        <w:t xml:space="preserve">Model 1: unadjusted; </w:t>
      </w:r>
    </w:p>
    <w:p w14:paraId="73384512" w14:textId="77777777" w:rsidR="00C5489F" w:rsidRDefault="00D35996" w:rsidP="007A4871">
      <w:pPr>
        <w:rPr>
          <w:rFonts w:ascii="Times New Roman" w:hAnsi="Times New Roman" w:cs="Times New Roman"/>
          <w:sz w:val="20"/>
        </w:rPr>
      </w:pPr>
      <w:r w:rsidRPr="00744472">
        <w:rPr>
          <w:rFonts w:ascii="Arial" w:hAnsi="Arial" w:cs="Arial"/>
          <w:color w:val="1C1D1E"/>
          <w:sz w:val="18"/>
          <w:szCs w:val="18"/>
          <w:shd w:val="clear" w:color="auto" w:fill="FFFFFF"/>
        </w:rPr>
        <w:t>¶</w:t>
      </w:r>
      <w:r>
        <w:rPr>
          <w:rFonts w:ascii="Arial" w:hAnsi="Arial" w:cs="Arial" w:hint="eastAsia"/>
          <w:color w:val="1C1D1E"/>
          <w:sz w:val="18"/>
          <w:szCs w:val="18"/>
          <w:shd w:val="clear" w:color="auto" w:fill="FFFFFF"/>
        </w:rPr>
        <w:t xml:space="preserve"> </w:t>
      </w:r>
      <w:r w:rsidR="00C5489F" w:rsidRPr="00A8564F">
        <w:rPr>
          <w:rFonts w:ascii="Times New Roman" w:hAnsi="Times New Roman" w:cs="Times New Roman"/>
          <w:sz w:val="20"/>
        </w:rPr>
        <w:t>Take the low-low group as a reference; §</w:t>
      </w:r>
      <w:r>
        <w:rPr>
          <w:rFonts w:ascii="Times New Roman" w:hAnsi="Times New Roman" w:cs="Times New Roman" w:hint="eastAsia"/>
          <w:sz w:val="20"/>
        </w:rPr>
        <w:t xml:space="preserve"> </w:t>
      </w:r>
      <w:r w:rsidR="00C5489F" w:rsidRPr="00A8564F">
        <w:rPr>
          <w:rFonts w:ascii="Times New Roman" w:hAnsi="Times New Roman" w:cs="Times New Roman"/>
          <w:sz w:val="20"/>
        </w:rPr>
        <w:t>Take the high-high group as a reference.</w:t>
      </w:r>
    </w:p>
    <w:p w14:paraId="50BECBAF" w14:textId="77777777" w:rsidR="00AA05D5" w:rsidRDefault="00AA05D5" w:rsidP="00AA05D5">
      <w:pPr>
        <w:rPr>
          <w:rFonts w:ascii="Times New Roman" w:hAnsi="Times New Roman" w:cs="Times New Roman"/>
          <w:sz w:val="20"/>
        </w:rPr>
      </w:pPr>
      <w:r w:rsidRPr="00AA05D5">
        <w:rPr>
          <w:rFonts w:ascii="Times New Roman" w:hAnsi="Times New Roman" w:cs="Times New Roman" w:hint="eastAsia"/>
          <w:sz w:val="20"/>
        </w:rPr>
        <w:t>TC, total cholesterol; N</w:t>
      </w:r>
      <w:r w:rsidRPr="00AA05D5">
        <w:rPr>
          <w:rFonts w:ascii="Times New Roman" w:hAnsi="Times New Roman" w:cs="Times New Roman"/>
          <w:sz w:val="20"/>
        </w:rPr>
        <w:t>HDL-</w:t>
      </w:r>
      <w:r w:rsidRPr="00AA05D5">
        <w:rPr>
          <w:rFonts w:ascii="Times New Roman" w:hAnsi="Times New Roman" w:cs="Times New Roman" w:hint="eastAsia"/>
          <w:sz w:val="20"/>
        </w:rPr>
        <w:t>C, non-</w:t>
      </w:r>
      <w:r w:rsidRPr="00AA05D5">
        <w:rPr>
          <w:rFonts w:ascii="Times New Roman" w:hAnsi="Times New Roman" w:cs="Times New Roman"/>
          <w:sz w:val="20"/>
        </w:rPr>
        <w:t>high-density lipoprotein cholesterol</w:t>
      </w:r>
      <w:r w:rsidRPr="00AA05D5">
        <w:rPr>
          <w:rFonts w:ascii="Times New Roman" w:hAnsi="Times New Roman" w:cs="Times New Roman" w:hint="eastAsia"/>
          <w:sz w:val="20"/>
        </w:rPr>
        <w:t xml:space="preserve">; </w:t>
      </w:r>
      <w:r w:rsidRPr="00AA05D5">
        <w:rPr>
          <w:rFonts w:ascii="Times New Roman" w:hAnsi="Times New Roman" w:cs="Times New Roman"/>
          <w:sz w:val="20"/>
        </w:rPr>
        <w:t>LDL-</w:t>
      </w:r>
      <w:r w:rsidRPr="00AA05D5">
        <w:rPr>
          <w:rFonts w:ascii="Times New Roman" w:hAnsi="Times New Roman" w:cs="Times New Roman" w:hint="eastAsia"/>
          <w:sz w:val="20"/>
        </w:rPr>
        <w:t>C,</w:t>
      </w:r>
      <w:r w:rsidRPr="00AA05D5">
        <w:rPr>
          <w:rFonts w:ascii="Times New Roman" w:hAnsi="Times New Roman" w:cs="Times New Roman"/>
          <w:sz w:val="20"/>
        </w:rPr>
        <w:t xml:space="preserve"> low-density lipoprotein cholesterol</w:t>
      </w:r>
      <w:r w:rsidRPr="00AA05D5">
        <w:rPr>
          <w:rFonts w:ascii="Times New Roman" w:hAnsi="Times New Roman" w:cs="Times New Roman" w:hint="eastAsia"/>
          <w:sz w:val="20"/>
        </w:rPr>
        <w:t>; H</w:t>
      </w:r>
      <w:r w:rsidRPr="00AA05D5">
        <w:rPr>
          <w:rFonts w:ascii="Times New Roman" w:hAnsi="Times New Roman" w:cs="Times New Roman"/>
          <w:sz w:val="20"/>
        </w:rPr>
        <w:t>DL-</w:t>
      </w:r>
      <w:r w:rsidRPr="00AA05D5">
        <w:rPr>
          <w:rFonts w:ascii="Times New Roman" w:hAnsi="Times New Roman" w:cs="Times New Roman" w:hint="eastAsia"/>
          <w:sz w:val="20"/>
        </w:rPr>
        <w:t>C,</w:t>
      </w:r>
      <w:r w:rsidRPr="00AA05D5">
        <w:rPr>
          <w:rFonts w:ascii="Times New Roman" w:hAnsi="Times New Roman" w:cs="Times New Roman"/>
          <w:sz w:val="20"/>
        </w:rPr>
        <w:t xml:space="preserve"> </w:t>
      </w:r>
      <w:r w:rsidRPr="00AA05D5">
        <w:rPr>
          <w:rFonts w:ascii="Times New Roman" w:hAnsi="Times New Roman" w:cs="Times New Roman" w:hint="eastAsia"/>
          <w:sz w:val="20"/>
        </w:rPr>
        <w:t>high</w:t>
      </w:r>
      <w:r w:rsidRPr="00AA05D5">
        <w:rPr>
          <w:rFonts w:ascii="Times New Roman" w:hAnsi="Times New Roman" w:cs="Times New Roman"/>
          <w:sz w:val="20"/>
        </w:rPr>
        <w:t>-density lipoprotein cholesterol</w:t>
      </w:r>
      <w:r w:rsidRPr="00AA05D5">
        <w:rPr>
          <w:rFonts w:ascii="Times New Roman" w:hAnsi="Times New Roman" w:cs="Times New Roman" w:hint="eastAsia"/>
          <w:sz w:val="20"/>
        </w:rPr>
        <w:t>.</w:t>
      </w:r>
    </w:p>
    <w:p w14:paraId="4298D410" w14:textId="77777777" w:rsidR="0012486A" w:rsidRDefault="0012486A" w:rsidP="00AA05D5">
      <w:pPr>
        <w:rPr>
          <w:rFonts w:ascii="Times New Roman" w:hAnsi="Times New Roman" w:cs="Times New Roman"/>
          <w:sz w:val="20"/>
        </w:rPr>
        <w:sectPr w:rsidR="0012486A" w:rsidSect="00C5489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0C3B55" w14:textId="77777777" w:rsidR="0012486A" w:rsidRDefault="0012486A" w:rsidP="00AA05D5">
      <w:pPr>
        <w:rPr>
          <w:rFonts w:ascii="Times New Roman" w:hAnsi="Times New Roman" w:cs="Times New Roman"/>
          <w:sz w:val="24"/>
          <w:lang w:val="en-GB"/>
        </w:rPr>
      </w:pPr>
      <w:r w:rsidRPr="00083A6A">
        <w:rPr>
          <w:rFonts w:ascii="Times New Roman" w:hAnsi="Times New Roman" w:cs="Times New Roman" w:hint="eastAsia"/>
          <w:b/>
          <w:color w:val="131413"/>
          <w:sz w:val="24"/>
          <w:szCs w:val="48"/>
        </w:rPr>
        <w:lastRenderedPageBreak/>
        <w:t>Supplemental Table</w:t>
      </w:r>
      <w:r>
        <w:rPr>
          <w:rFonts w:ascii="Times New Roman" w:hAnsi="Times New Roman" w:cs="Times New Roman" w:hint="eastAsia"/>
          <w:b/>
          <w:color w:val="131413"/>
          <w:sz w:val="24"/>
          <w:szCs w:val="48"/>
        </w:rPr>
        <w:t xml:space="preserve"> 6 </w:t>
      </w:r>
      <w:r w:rsidRPr="00C71DA0">
        <w:rPr>
          <w:rFonts w:ascii="Times New Roman" w:hAnsi="Times New Roman" w:cs="Times New Roman" w:hint="eastAsia"/>
          <w:color w:val="131413"/>
          <w:sz w:val="24"/>
          <w:szCs w:val="48"/>
        </w:rPr>
        <w:t>The</w:t>
      </w:r>
      <w:r>
        <w:rPr>
          <w:rFonts w:ascii="Times New Roman" w:hAnsi="Times New Roman" w:cs="Times New Roman" w:hint="eastAsia"/>
          <w:b/>
          <w:color w:val="131413"/>
          <w:sz w:val="24"/>
          <w:szCs w:val="48"/>
        </w:rPr>
        <w:t xml:space="preserve"> </w:t>
      </w:r>
      <w:r w:rsidRPr="00C71DA0">
        <w:rPr>
          <w:rFonts w:ascii="Times New Roman" w:hAnsi="Times New Roman" w:cs="Times New Roman" w:hint="eastAsia"/>
          <w:color w:val="131413"/>
          <w:sz w:val="24"/>
          <w:szCs w:val="48"/>
        </w:rPr>
        <w:t>OR (95% CI)</w:t>
      </w:r>
      <w:r>
        <w:rPr>
          <w:rFonts w:ascii="Times New Roman" w:hAnsi="Times New Roman" w:cs="Times New Roman" w:hint="eastAsia"/>
          <w:color w:val="131413"/>
          <w:sz w:val="24"/>
          <w:szCs w:val="48"/>
        </w:rPr>
        <w:t xml:space="preserve"> between </w:t>
      </w:r>
      <w:r>
        <w:rPr>
          <w:rFonts w:ascii="Times New Roman" w:hAnsi="Times New Roman" w:cs="Times New Roman" w:hint="eastAsia"/>
          <w:sz w:val="24"/>
        </w:rPr>
        <w:t>c</w:t>
      </w:r>
      <w:r w:rsidRPr="00405F5D">
        <w:rPr>
          <w:rFonts w:ascii="Times New Roman" w:hAnsi="Times New Roman" w:cs="Times New Roman" w:hint="eastAsia"/>
          <w:color w:val="000000"/>
          <w:sz w:val="24"/>
          <w:szCs w:val="24"/>
        </w:rPr>
        <w:t>holesterol</w:t>
      </w:r>
      <w:r w:rsidRPr="00405F5D">
        <w:rPr>
          <w:rFonts w:ascii="Times New Roman" w:hAnsi="Times New Roman" w:cs="Times New Roman" w:hint="eastAsia"/>
          <w:sz w:val="24"/>
        </w:rPr>
        <w:t xml:space="preserve"> variation and cognitive declin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67D8">
        <w:rPr>
          <w:rFonts w:ascii="Times New Roman" w:hAnsi="Times New Roman" w:cs="Times New Roman" w:hint="eastAsia"/>
          <w:sz w:val="24"/>
        </w:rPr>
        <w:t>in</w:t>
      </w:r>
      <w:r>
        <w:rPr>
          <w:rFonts w:ascii="Times New Roman" w:hAnsi="Times New Roman" w:cs="Times New Roman" w:hint="eastAsia"/>
          <w:sz w:val="24"/>
        </w:rPr>
        <w:t xml:space="preserve"> participants </w:t>
      </w:r>
      <w:r>
        <w:rPr>
          <w:rFonts w:ascii="Times New Roman" w:hAnsi="Times New Roman" w:cs="Times New Roman" w:hint="eastAsia"/>
          <w:sz w:val="24"/>
          <w:lang w:val="en-GB"/>
        </w:rPr>
        <w:t xml:space="preserve">just with hypertension and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with </w:t>
      </w:r>
      <w:r w:rsidRPr="009F7E0E">
        <w:rPr>
          <w:rFonts w:ascii="Times New Roman" w:hAnsi="Times New Roman" w:cs="Times New Roman"/>
          <w:sz w:val="24"/>
          <w:lang w:val="en-GB"/>
        </w:rPr>
        <w:t xml:space="preserve">heart problems </w:t>
      </w:r>
      <w:r>
        <w:rPr>
          <w:rFonts w:ascii="Times New Roman" w:hAnsi="Times New Roman" w:cs="Times New Roman" w:hint="eastAsia"/>
          <w:sz w:val="24"/>
          <w:lang w:val="en-GB"/>
        </w:rPr>
        <w:t>or</w:t>
      </w:r>
      <w:r w:rsidRPr="009F7E0E">
        <w:rPr>
          <w:rFonts w:ascii="Times New Roman" w:hAnsi="Times New Roman" w:cs="Times New Roman"/>
          <w:sz w:val="24"/>
          <w:lang w:val="en-GB"/>
        </w:rPr>
        <w:t xml:space="preserve"> stroke</w:t>
      </w:r>
    </w:p>
    <w:tbl>
      <w:tblPr>
        <w:tblW w:w="13491" w:type="dxa"/>
        <w:jc w:val="center"/>
        <w:tblLook w:val="04A0" w:firstRow="1" w:lastRow="0" w:firstColumn="1" w:lastColumn="0" w:noHBand="0" w:noVBand="1"/>
      </w:tblPr>
      <w:tblGrid>
        <w:gridCol w:w="1738"/>
        <w:gridCol w:w="1796"/>
        <w:gridCol w:w="1965"/>
        <w:gridCol w:w="1921"/>
        <w:gridCol w:w="397"/>
        <w:gridCol w:w="1921"/>
        <w:gridCol w:w="1855"/>
        <w:gridCol w:w="1898"/>
      </w:tblGrid>
      <w:tr w:rsidR="0012486A" w:rsidRPr="0012486A" w14:paraId="2622F23E" w14:textId="77777777" w:rsidTr="00D04836">
        <w:trPr>
          <w:trHeight w:val="327"/>
          <w:jc w:val="center"/>
        </w:trPr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1DB1" w14:textId="77777777" w:rsidR="0012486A" w:rsidRPr="0012486A" w:rsidRDefault="0012486A" w:rsidP="0012486A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12486A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90C35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nly with hypertension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1F4C" w14:textId="77777777" w:rsidR="0012486A" w:rsidRPr="0012486A" w:rsidRDefault="0012486A" w:rsidP="0012486A">
            <w:pPr>
              <w:widowControl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12486A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BA2D7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ith heart problems or stroke</w:t>
            </w:r>
          </w:p>
        </w:tc>
      </w:tr>
      <w:tr w:rsidR="0012486A" w:rsidRPr="0012486A" w14:paraId="3B2A980E" w14:textId="77777777" w:rsidTr="00D04836">
        <w:trPr>
          <w:trHeight w:val="598"/>
          <w:jc w:val="center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3E9B9" w14:textId="77777777" w:rsidR="0012486A" w:rsidRPr="0012486A" w:rsidRDefault="0012486A" w:rsidP="0012486A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12486A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A36B4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Global cognitive </w:t>
            </w: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br/>
              <w:t>declin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1385C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Memory function </w:t>
            </w: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br/>
              <w:t>decline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BF845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Mental intactness </w:t>
            </w: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br/>
              <w:t>declin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02730" w14:textId="77777777" w:rsidR="0012486A" w:rsidRPr="0012486A" w:rsidRDefault="0012486A" w:rsidP="0012486A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12486A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C3827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Global cognitive </w:t>
            </w: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br/>
              <w:t>declin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2F03B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Memory function </w:t>
            </w: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br/>
              <w:t>decline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6ECE3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Mental intactness </w:t>
            </w: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br/>
              <w:t>decline</w:t>
            </w:r>
          </w:p>
        </w:tc>
      </w:tr>
      <w:tr w:rsidR="00D04836" w:rsidRPr="0012486A" w14:paraId="271D0990" w14:textId="77777777" w:rsidTr="00D04836">
        <w:trPr>
          <w:trHeight w:val="327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837E3" w14:textId="77777777" w:rsidR="0012486A" w:rsidRPr="0012486A" w:rsidRDefault="0012486A" w:rsidP="0012486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E165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C91E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4D42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89C9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AF52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CBAF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CBD2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04836" w:rsidRPr="0012486A" w14:paraId="20ED8116" w14:textId="77777777" w:rsidTr="00D04836">
        <w:trPr>
          <w:trHeight w:val="327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9DB9" w14:textId="77777777" w:rsidR="0012486A" w:rsidRPr="0012486A" w:rsidRDefault="0012486A" w:rsidP="0012486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Low-high ¶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95D3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7 (0.24-1.3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B4C4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8 (0.32-1.4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9971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9 (0.47-2.1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86E0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1EE9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5 (0.11-2.6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9AD3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2 (0.25-3.38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63BF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3 (0.03-1.75)</w:t>
            </w:r>
          </w:p>
        </w:tc>
      </w:tr>
      <w:tr w:rsidR="00D04836" w:rsidRPr="0012486A" w14:paraId="2C29A3AB" w14:textId="77777777" w:rsidTr="00D04836">
        <w:trPr>
          <w:trHeight w:val="327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DF5A5" w14:textId="77777777" w:rsidR="0012486A" w:rsidRPr="0012486A" w:rsidRDefault="0012486A" w:rsidP="0012486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High-high ¶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8DD0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5 (0.55-1.9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3A5C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5 (0.39-1.4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8E12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1 (0.53-1.9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40A6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00BE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6 (0.16-3.6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23BC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5 (0.03-2.00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AB4E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2 (0.14-2.85)</w:t>
            </w:r>
          </w:p>
        </w:tc>
      </w:tr>
      <w:tr w:rsidR="00D04836" w:rsidRPr="0012486A" w14:paraId="7D1469B2" w14:textId="77777777" w:rsidTr="00D04836">
        <w:trPr>
          <w:trHeight w:val="327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AE7D" w14:textId="77777777" w:rsidR="0012486A" w:rsidRPr="0012486A" w:rsidRDefault="0012486A" w:rsidP="0012486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High-low §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C34F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8 (0.18-1.28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75A1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8 (0.55-5.3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89B7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1 (0.26-1.45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FE5B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0D6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6 (0.23-2.2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6B40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6 (0.59-3.62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30FF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6 (0.19-14.24)</w:t>
            </w:r>
          </w:p>
        </w:tc>
      </w:tr>
      <w:tr w:rsidR="00D04836" w:rsidRPr="0012486A" w14:paraId="10B166C1" w14:textId="77777777" w:rsidTr="00D04836">
        <w:trPr>
          <w:trHeight w:val="327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7C14F" w14:textId="77777777" w:rsidR="0012486A" w:rsidRPr="0012486A" w:rsidRDefault="0012486A" w:rsidP="0012486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HDL-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C00C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9014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5C0F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6A9E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E798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94E7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1DDC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04836" w:rsidRPr="0012486A" w14:paraId="4D171C84" w14:textId="77777777" w:rsidTr="00D04836">
        <w:trPr>
          <w:trHeight w:val="327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FA7E6" w14:textId="77777777" w:rsidR="0012486A" w:rsidRPr="0012486A" w:rsidRDefault="0012486A" w:rsidP="0012486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Low-high ¶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D55B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6 (0.34-2.17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E3BF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2 (0.25-1.5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D39A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4 (0.34-2.05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A426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FA2F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4 (0.04-3.0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8F46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8 (0.05-3.11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6518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7 (0.16-3.70)</w:t>
            </w:r>
          </w:p>
        </w:tc>
      </w:tr>
      <w:tr w:rsidR="00D04836" w:rsidRPr="0012486A" w14:paraId="6E3784E2" w14:textId="77777777" w:rsidTr="00D04836">
        <w:trPr>
          <w:trHeight w:val="327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DC2C8" w14:textId="77777777" w:rsidR="0012486A" w:rsidRPr="0012486A" w:rsidRDefault="0012486A" w:rsidP="0012486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High-high ¶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296E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 (0.51-1.9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3255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9 (0.53-1.8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CAC3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6 (0.61-2.2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5330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22B1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5 (0.33-5.4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BA5D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29-4.18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685D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5 (0.14-2.98)</w:t>
            </w:r>
          </w:p>
        </w:tc>
      </w:tr>
      <w:tr w:rsidR="00D04836" w:rsidRPr="0012486A" w14:paraId="586E2CCB" w14:textId="77777777" w:rsidTr="00D04836">
        <w:trPr>
          <w:trHeight w:val="327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CEC8" w14:textId="77777777" w:rsidR="0012486A" w:rsidRPr="0012486A" w:rsidRDefault="0012486A" w:rsidP="0012486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High-low §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B215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1 (0.24-1.5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D141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0 (0.66-3.0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8DBF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0 (0.30-1.6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97C7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7A65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7 (0.14-5.8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4B03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8 (0.15-6.25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6F29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6 (0.19-6.05)</w:t>
            </w:r>
          </w:p>
        </w:tc>
      </w:tr>
      <w:tr w:rsidR="00D04836" w:rsidRPr="0012486A" w14:paraId="35E67187" w14:textId="77777777" w:rsidTr="00D04836">
        <w:trPr>
          <w:trHeight w:val="327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94ABB" w14:textId="77777777" w:rsidR="0012486A" w:rsidRPr="0012486A" w:rsidRDefault="0012486A" w:rsidP="0012486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DL-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B065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B89C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E8B3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10EE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39DA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2D4D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92EE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04836" w:rsidRPr="0012486A" w14:paraId="72EA2AF3" w14:textId="77777777" w:rsidTr="00D04836">
        <w:trPr>
          <w:trHeight w:val="327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234E" w14:textId="77777777" w:rsidR="0012486A" w:rsidRPr="0012486A" w:rsidRDefault="0012486A" w:rsidP="0012486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Low-high ¶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55C8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 (0.28-3.18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A974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0 (0.26-2.4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B224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9 (0.25-3.12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D13E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F9E8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8 (0.20-9.4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36F0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5 (0.25-8.33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601E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3 (0.08-5.25)</w:t>
            </w:r>
          </w:p>
        </w:tc>
      </w:tr>
      <w:tr w:rsidR="00D04836" w:rsidRPr="0012486A" w14:paraId="3F2FA355" w14:textId="77777777" w:rsidTr="00D04836">
        <w:trPr>
          <w:trHeight w:val="327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9421" w14:textId="77777777" w:rsidR="0012486A" w:rsidRPr="0012486A" w:rsidRDefault="0012486A" w:rsidP="0012486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High-high ¶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8689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4 (0.40-2.1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19B9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5 (0.33-1.7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B3E2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8 (0.17-1.3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D199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B505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9 (0.21-5.7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63DF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7 (0.04-3.20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40CB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4 (0.22-5.83)</w:t>
            </w:r>
          </w:p>
        </w:tc>
      </w:tr>
      <w:tr w:rsidR="00D04836" w:rsidRPr="0012486A" w14:paraId="0BFE8B97" w14:textId="77777777" w:rsidTr="00D04836">
        <w:trPr>
          <w:trHeight w:val="327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9C9D3" w14:textId="77777777" w:rsidR="0012486A" w:rsidRPr="0012486A" w:rsidRDefault="0012486A" w:rsidP="0012486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High-low §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643E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7 (0.43-3.17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6806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6 (0.74-5.1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B5A7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3 (0.69-7.7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8ABA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F137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1 (0.14-7.5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9755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1 (0.33-6.12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753E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9 (0.02-9.75)</w:t>
            </w:r>
          </w:p>
        </w:tc>
      </w:tr>
      <w:tr w:rsidR="00D04836" w:rsidRPr="0012486A" w14:paraId="6208878B" w14:textId="77777777" w:rsidTr="00D04836">
        <w:trPr>
          <w:trHeight w:val="327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DEF2" w14:textId="77777777" w:rsidR="0012486A" w:rsidRPr="0012486A" w:rsidRDefault="0012486A" w:rsidP="0012486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DL-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C181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58AA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53B1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704A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8931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137D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7175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04836" w:rsidRPr="0012486A" w14:paraId="77DA332E" w14:textId="77777777" w:rsidTr="00D04836">
        <w:trPr>
          <w:trHeight w:val="327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CADD" w14:textId="77777777" w:rsidR="0012486A" w:rsidRPr="0012486A" w:rsidRDefault="0012486A" w:rsidP="0012486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Low-high ¶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8BA6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6 (0.69-1.63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59CF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1 (0.69-1.4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59CD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1 (0.74-1.68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F420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439F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9 (0.28-1.2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F5FD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2 (0.36-1.44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D2D6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4 (0.44-1.59)</w:t>
            </w:r>
          </w:p>
        </w:tc>
      </w:tr>
      <w:tr w:rsidR="00D04836" w:rsidRPr="0012486A" w14:paraId="0847C111" w14:textId="77777777" w:rsidTr="00D04836">
        <w:trPr>
          <w:trHeight w:val="327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6AF1" w14:textId="77777777" w:rsidR="0012486A" w:rsidRPr="0012486A" w:rsidRDefault="0012486A" w:rsidP="0012486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High-high ¶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6383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8 (0.84-1.6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68C3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9 (0.73-1.3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E851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7 (0.83-1.64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3F58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FD97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3 (0.48-1.4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75E7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5 (0.68-1.95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F5EA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9 (0.45-1.39)</w:t>
            </w:r>
          </w:p>
        </w:tc>
      </w:tr>
      <w:tr w:rsidR="00D04836" w:rsidRPr="0012486A" w14:paraId="6AF8440A" w14:textId="77777777" w:rsidTr="00D04836">
        <w:trPr>
          <w:trHeight w:val="327"/>
          <w:jc w:val="center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65F5A" w14:textId="77777777" w:rsidR="0012486A" w:rsidRPr="0012486A" w:rsidRDefault="0012486A" w:rsidP="0012486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High-low §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4D6AE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8 (0.54-1.44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C9757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6 (0.76-1.79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6E567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4 (0.52-1.38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BA9D6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F55AC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2 (0.24-1.60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6AD03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4 (0.59-2.59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7F393" w14:textId="77777777" w:rsidR="0012486A" w:rsidRPr="0012486A" w:rsidRDefault="0012486A" w:rsidP="001248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48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1 (0.53-2.75)</w:t>
            </w:r>
          </w:p>
        </w:tc>
      </w:tr>
    </w:tbl>
    <w:p w14:paraId="51572B4B" w14:textId="77777777" w:rsidR="007A4871" w:rsidRPr="00AA05D5" w:rsidRDefault="0012486A" w:rsidP="007A4871">
      <w:pPr>
        <w:rPr>
          <w:sz w:val="16"/>
        </w:rPr>
      </w:pPr>
      <w:r w:rsidRPr="00B517DE">
        <w:rPr>
          <w:rFonts w:ascii="Times New Roman" w:hAnsi="Times New Roman" w:cs="Times New Roman"/>
          <w:sz w:val="24"/>
          <w:lang w:val="en-GB"/>
        </w:rPr>
        <w:t>¶</w:t>
      </w:r>
      <w:r>
        <w:rPr>
          <w:rFonts w:ascii="Times New Roman" w:hAnsi="Times New Roman" w:cs="Times New Roman" w:hint="eastAsia"/>
          <w:sz w:val="24"/>
          <w:lang w:val="en-GB"/>
        </w:rPr>
        <w:t xml:space="preserve"> </w:t>
      </w:r>
      <w:r w:rsidRPr="009F7E0E">
        <w:rPr>
          <w:rFonts w:ascii="Times New Roman" w:hAnsi="Times New Roman" w:cs="Times New Roman"/>
          <w:sz w:val="24"/>
          <w:lang w:val="en-GB"/>
        </w:rPr>
        <w:t>Take the low</w:t>
      </w:r>
      <w:r>
        <w:rPr>
          <w:rFonts w:ascii="Times New Roman" w:hAnsi="Times New Roman" w:cs="Times New Roman"/>
          <w:sz w:val="24"/>
          <w:lang w:val="en-GB"/>
        </w:rPr>
        <w:t>–</w:t>
      </w:r>
      <w:r w:rsidRPr="009F7E0E">
        <w:rPr>
          <w:rFonts w:ascii="Times New Roman" w:hAnsi="Times New Roman" w:cs="Times New Roman"/>
          <w:sz w:val="24"/>
          <w:lang w:val="en-GB"/>
        </w:rPr>
        <w:t>low group as a reference; §Take the high</w:t>
      </w:r>
      <w:r>
        <w:rPr>
          <w:rFonts w:ascii="Times New Roman" w:hAnsi="Times New Roman" w:cs="Times New Roman"/>
          <w:sz w:val="24"/>
          <w:lang w:val="en-GB"/>
        </w:rPr>
        <w:t>–</w:t>
      </w:r>
      <w:r w:rsidRPr="009F7E0E">
        <w:rPr>
          <w:rFonts w:ascii="Times New Roman" w:hAnsi="Times New Roman" w:cs="Times New Roman"/>
          <w:sz w:val="24"/>
          <w:lang w:val="en-GB"/>
        </w:rPr>
        <w:t>high group as a reference. Baseline age, education, marital status, smoking, drinking</w:t>
      </w:r>
      <w:r>
        <w:rPr>
          <w:rFonts w:ascii="Times New Roman" w:hAnsi="Times New Roman" w:cs="Times New Roman" w:hint="eastAsia"/>
          <w:sz w:val="24"/>
          <w:lang w:val="en-GB"/>
        </w:rPr>
        <w:t>,</w:t>
      </w:r>
      <w:r w:rsidRPr="009F7E0E">
        <w:rPr>
          <w:rFonts w:ascii="Times New Roman" w:hAnsi="Times New Roman" w:cs="Times New Roman"/>
          <w:sz w:val="24"/>
          <w:lang w:val="en-GB"/>
        </w:rPr>
        <w:t xml:space="preserve"> BMI</w:t>
      </w:r>
      <w:r>
        <w:rPr>
          <w:rFonts w:ascii="Times New Roman" w:hAnsi="Times New Roman" w:cs="Times New Roman" w:hint="eastAsia"/>
          <w:sz w:val="24"/>
          <w:lang w:val="en-GB"/>
        </w:rPr>
        <w:t xml:space="preserve">, exercise, diabetes, </w:t>
      </w:r>
      <w:r w:rsidRPr="009F7E0E">
        <w:rPr>
          <w:rFonts w:ascii="Times New Roman" w:hAnsi="Times New Roman" w:cs="Times New Roman"/>
          <w:sz w:val="24"/>
          <w:lang w:val="en-GB"/>
        </w:rPr>
        <w:t>history of disability</w:t>
      </w:r>
      <w:r>
        <w:rPr>
          <w:rFonts w:ascii="Times New Roman" w:hAnsi="Times New Roman" w:cs="Times New Roman" w:hint="eastAsia"/>
          <w:sz w:val="24"/>
          <w:lang w:val="en-GB"/>
        </w:rPr>
        <w:t xml:space="preserve">, </w:t>
      </w:r>
      <w:r w:rsidRPr="006368D1">
        <w:rPr>
          <w:rFonts w:ascii="Times New Roman" w:hAnsi="Times New Roman" w:cs="Times New Roman" w:hint="eastAsia"/>
          <w:color w:val="000000"/>
          <w:sz w:val="24"/>
          <w:szCs w:val="24"/>
        </w:rPr>
        <w:t>m</w:t>
      </w:r>
      <w:r w:rsidRPr="006368D1">
        <w:rPr>
          <w:rFonts w:ascii="Times New Roman" w:hAnsi="Times New Roman" w:cs="Times New Roman"/>
          <w:color w:val="000000"/>
          <w:sz w:val="24"/>
          <w:szCs w:val="24"/>
        </w:rPr>
        <w:t>edication use</w:t>
      </w:r>
      <w:r>
        <w:rPr>
          <w:rFonts w:ascii="Times New Roman" w:hAnsi="Times New Roman" w:cs="Times New Roman" w:hint="eastAsia"/>
          <w:sz w:val="24"/>
          <w:lang w:val="en-GB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anti-hypertensive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or</w:t>
      </w:r>
      <w:r w:rsidRPr="00477CC9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ti-diabetic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477CC9">
        <w:rPr>
          <w:rFonts w:ascii="Times New Roman" w:eastAsia="SimSun" w:hAnsi="Times New Roman" w:cs="Times New Roman"/>
          <w:kern w:val="0"/>
          <w:sz w:val="24"/>
          <w:szCs w:val="24"/>
        </w:rPr>
        <w:t>medication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s) </w:t>
      </w:r>
      <w:r>
        <w:rPr>
          <w:rFonts w:ascii="Times New Roman" w:hAnsi="Times New Roman" w:cs="Times New Roman" w:hint="eastAsia"/>
          <w:sz w:val="24"/>
          <w:lang w:val="en-GB"/>
        </w:rPr>
        <w:t xml:space="preserve">and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the number of c</w:t>
      </w:r>
      <w:r w:rsidRPr="0038483D">
        <w:rPr>
          <w:rFonts w:ascii="Times New Roman" w:eastAsia="SimSun" w:hAnsi="Times New Roman" w:cs="Times New Roman"/>
          <w:kern w:val="0"/>
          <w:sz w:val="24"/>
          <w:szCs w:val="24"/>
        </w:rPr>
        <w:t>omorbidity</w:t>
      </w:r>
      <w:r w:rsidRPr="009F7E0E">
        <w:rPr>
          <w:rFonts w:ascii="Times New Roman" w:hAnsi="Times New Roman" w:cs="Times New Roman"/>
          <w:sz w:val="24"/>
          <w:lang w:val="en-GB"/>
        </w:rPr>
        <w:t xml:space="preserve"> were adjusted.</w:t>
      </w:r>
      <w:r>
        <w:rPr>
          <w:rFonts w:ascii="Times New Roman" w:hAnsi="Times New Roman" w:cs="Times New Roman" w:hint="eastAsia"/>
          <w:sz w:val="24"/>
          <w:lang w:val="en-GB"/>
        </w:rPr>
        <w:t xml:space="preserve"> </w:t>
      </w:r>
      <w:r w:rsidRPr="00E42E28">
        <w:rPr>
          <w:rFonts w:ascii="Times New Roman" w:hAnsi="Times New Roman" w:cs="Times New Roman" w:hint="eastAsia"/>
          <w:sz w:val="24"/>
          <w:szCs w:val="24"/>
        </w:rPr>
        <w:t>TC, total cholesterol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42E28">
        <w:rPr>
          <w:rFonts w:ascii="Times New Roman" w:hAnsi="Times New Roman" w:cs="Times New Roman" w:hint="eastAsia"/>
          <w:sz w:val="24"/>
          <w:szCs w:val="24"/>
        </w:rPr>
        <w:t>N</w:t>
      </w:r>
      <w:r w:rsidRPr="00E42E28">
        <w:rPr>
          <w:rFonts w:ascii="Times New Roman" w:hAnsi="Times New Roman" w:cs="Times New Roman"/>
          <w:sz w:val="24"/>
          <w:szCs w:val="24"/>
        </w:rPr>
        <w:t>HDL-</w:t>
      </w:r>
      <w:r w:rsidRPr="00E42E28">
        <w:rPr>
          <w:rFonts w:ascii="Times New Roman" w:hAnsi="Times New Roman" w:cs="Times New Roman" w:hint="eastAsia"/>
          <w:sz w:val="24"/>
          <w:szCs w:val="24"/>
        </w:rPr>
        <w:t>C, non-</w:t>
      </w:r>
      <w:r w:rsidRPr="00E42E28">
        <w:rPr>
          <w:rFonts w:ascii="Times New Roman" w:hAnsi="Times New Roman" w:cs="Times New Roman"/>
          <w:sz w:val="24"/>
          <w:szCs w:val="24"/>
        </w:rPr>
        <w:t>high-density lipoprotein cholesterol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42E28">
        <w:rPr>
          <w:rFonts w:ascii="Times New Roman" w:hAnsi="Times New Roman" w:cs="Times New Roman"/>
          <w:sz w:val="24"/>
          <w:szCs w:val="24"/>
        </w:rPr>
        <w:t>LDL-</w:t>
      </w:r>
      <w:r w:rsidRPr="00E42E28">
        <w:rPr>
          <w:rFonts w:ascii="Times New Roman" w:hAnsi="Times New Roman" w:cs="Times New Roman" w:hint="eastAsia"/>
          <w:sz w:val="24"/>
          <w:szCs w:val="24"/>
        </w:rPr>
        <w:t>C,</w:t>
      </w:r>
      <w:r w:rsidRPr="00E42E28">
        <w:rPr>
          <w:rFonts w:ascii="Times New Roman" w:hAnsi="Times New Roman" w:cs="Times New Roman"/>
          <w:sz w:val="24"/>
          <w:szCs w:val="24"/>
        </w:rPr>
        <w:t xml:space="preserve"> low-density lipoprotein cholesterol</w:t>
      </w:r>
      <w:r>
        <w:rPr>
          <w:rFonts w:ascii="Times New Roman" w:hAnsi="Times New Roman" w:cs="Times New Roman" w:hint="eastAsia"/>
          <w:sz w:val="24"/>
          <w:szCs w:val="24"/>
        </w:rPr>
        <w:t>; H</w:t>
      </w:r>
      <w:r w:rsidRPr="00E42E28">
        <w:rPr>
          <w:rFonts w:ascii="Times New Roman" w:hAnsi="Times New Roman" w:cs="Times New Roman"/>
          <w:sz w:val="24"/>
          <w:szCs w:val="24"/>
        </w:rPr>
        <w:t>DL-</w:t>
      </w:r>
      <w:r w:rsidRPr="00E42E28">
        <w:rPr>
          <w:rFonts w:ascii="Times New Roman" w:hAnsi="Times New Roman" w:cs="Times New Roman" w:hint="eastAsia"/>
          <w:sz w:val="24"/>
          <w:szCs w:val="24"/>
        </w:rPr>
        <w:t>C,</w:t>
      </w:r>
      <w:r w:rsidRPr="00E42E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igh</w:t>
      </w:r>
      <w:r w:rsidRPr="00E42E28">
        <w:rPr>
          <w:rFonts w:ascii="Times New Roman" w:hAnsi="Times New Roman" w:cs="Times New Roman"/>
          <w:sz w:val="24"/>
          <w:szCs w:val="24"/>
        </w:rPr>
        <w:t>-density lipoprotein cholesterol</w:t>
      </w:r>
      <w:r>
        <w:rPr>
          <w:rFonts w:ascii="Times New Roman" w:hAnsi="Times New Roman" w:cs="Times New Roman" w:hint="eastAsia"/>
          <w:sz w:val="24"/>
          <w:szCs w:val="24"/>
        </w:rPr>
        <w:t xml:space="preserve">; OR, odds ratio; CI, </w:t>
      </w:r>
      <w:r w:rsidRPr="00D179A6">
        <w:rPr>
          <w:rFonts w:ascii="Times New Roman" w:hAnsi="Times New Roman" w:cs="Times New Roman"/>
          <w:sz w:val="24"/>
        </w:rPr>
        <w:t>confidence interval</w:t>
      </w:r>
      <w:r>
        <w:rPr>
          <w:rFonts w:ascii="Times New Roman" w:hAnsi="Times New Roman" w:cs="Times New Roman" w:hint="eastAsia"/>
          <w:sz w:val="24"/>
        </w:rPr>
        <w:t>.</w:t>
      </w:r>
      <w:r w:rsidR="00D04836" w:rsidRPr="00AA05D5">
        <w:rPr>
          <w:sz w:val="16"/>
        </w:rPr>
        <w:t xml:space="preserve"> </w:t>
      </w:r>
    </w:p>
    <w:sectPr w:rsidR="007A4871" w:rsidRPr="00AA05D5" w:rsidSect="001248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B8E3C" w14:textId="77777777" w:rsidR="00434D8F" w:rsidRDefault="00434D8F" w:rsidP="00083A6A">
      <w:r>
        <w:separator/>
      </w:r>
    </w:p>
  </w:endnote>
  <w:endnote w:type="continuationSeparator" w:id="0">
    <w:p w14:paraId="210D43EC" w14:textId="77777777" w:rsidR="00434D8F" w:rsidRDefault="00434D8F" w:rsidP="00083A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25177" w14:textId="77777777" w:rsidR="00434D8F" w:rsidRDefault="00434D8F" w:rsidP="00083A6A">
      <w:r>
        <w:separator/>
      </w:r>
    </w:p>
  </w:footnote>
  <w:footnote w:type="continuationSeparator" w:id="0">
    <w:p w14:paraId="5136CC33" w14:textId="77777777" w:rsidR="00434D8F" w:rsidRDefault="00434D8F" w:rsidP="00083A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24F35FC1-5269-4EDF-92C4-2D0CA5FADB02}"/>
    <w:docVar w:name="KY_MEDREF_VERSION" w:val="3"/>
  </w:docVars>
  <w:rsids>
    <w:rsidRoot w:val="00083A6A"/>
    <w:rsid w:val="0000665D"/>
    <w:rsid w:val="00083A6A"/>
    <w:rsid w:val="000C2DF7"/>
    <w:rsid w:val="0012486A"/>
    <w:rsid w:val="001B16D3"/>
    <w:rsid w:val="001F1B3B"/>
    <w:rsid w:val="00215139"/>
    <w:rsid w:val="00237EE9"/>
    <w:rsid w:val="00292011"/>
    <w:rsid w:val="002A791A"/>
    <w:rsid w:val="002B2D49"/>
    <w:rsid w:val="003A284D"/>
    <w:rsid w:val="003A42C9"/>
    <w:rsid w:val="003D0B73"/>
    <w:rsid w:val="003F25E0"/>
    <w:rsid w:val="00405F5D"/>
    <w:rsid w:val="00434D8F"/>
    <w:rsid w:val="004C1B28"/>
    <w:rsid w:val="005B0039"/>
    <w:rsid w:val="005F2DAC"/>
    <w:rsid w:val="00617B29"/>
    <w:rsid w:val="00647ED1"/>
    <w:rsid w:val="00683554"/>
    <w:rsid w:val="00731E90"/>
    <w:rsid w:val="00744472"/>
    <w:rsid w:val="0074599D"/>
    <w:rsid w:val="00792ECC"/>
    <w:rsid w:val="007A4871"/>
    <w:rsid w:val="00804FD6"/>
    <w:rsid w:val="008C2191"/>
    <w:rsid w:val="008C35C1"/>
    <w:rsid w:val="008D2CBC"/>
    <w:rsid w:val="00971F74"/>
    <w:rsid w:val="009C1525"/>
    <w:rsid w:val="00A8564F"/>
    <w:rsid w:val="00A936FA"/>
    <w:rsid w:val="00AA05D5"/>
    <w:rsid w:val="00B53C14"/>
    <w:rsid w:val="00B91F44"/>
    <w:rsid w:val="00BE4C0A"/>
    <w:rsid w:val="00C5489F"/>
    <w:rsid w:val="00C71DA0"/>
    <w:rsid w:val="00C957D6"/>
    <w:rsid w:val="00CC2668"/>
    <w:rsid w:val="00CE1923"/>
    <w:rsid w:val="00CE4D80"/>
    <w:rsid w:val="00D04836"/>
    <w:rsid w:val="00D16071"/>
    <w:rsid w:val="00D35996"/>
    <w:rsid w:val="00D62D9E"/>
    <w:rsid w:val="00E31589"/>
    <w:rsid w:val="00E619FB"/>
    <w:rsid w:val="00F46077"/>
    <w:rsid w:val="00F6259E"/>
    <w:rsid w:val="00FA79A7"/>
    <w:rsid w:val="00FC1FAC"/>
    <w:rsid w:val="00FE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205761E"/>
  <w15:docId w15:val="{C2A98AF7-831D-4CBC-A747-C7A206B78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C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83A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83A6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83A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83A6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F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F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9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49</Words>
  <Characters>12250</Characters>
  <Application>Microsoft Office Word</Application>
  <DocSecurity>0</DocSecurity>
  <Lines>102</Lines>
  <Paragraphs>28</Paragraphs>
  <ScaleCrop>false</ScaleCrop>
  <Company>Microsoft</Company>
  <LinksUpToDate>false</LinksUpToDate>
  <CharactersWithSpaces>1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huamin</dc:creator>
  <cp:keywords/>
  <dc:description/>
  <cp:lastModifiedBy>John Magri</cp:lastModifiedBy>
  <cp:revision>2</cp:revision>
  <dcterms:created xsi:type="dcterms:W3CDTF">2021-05-27T11:30:00Z</dcterms:created>
  <dcterms:modified xsi:type="dcterms:W3CDTF">2021-05-27T11:30:00Z</dcterms:modified>
</cp:coreProperties>
</file>